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43950E8" w14:textId="33F937F5" w:rsidR="00D965C6" w:rsidRDefault="006240A1" w:rsidP="00FD59DB">
      <w:pPr>
        <w:spacing w:line="360" w:lineRule="auto"/>
        <w:jc w:val="center"/>
        <w:rPr>
          <w:b/>
          <w:color w:val="222222"/>
          <w:sz w:val="28"/>
          <w:szCs w:val="28"/>
          <w:shd w:val="clear" w:color="auto" w:fill="F8F9FA"/>
          <w:lang w:val="en-US"/>
        </w:rPr>
      </w:pPr>
      <w:r w:rsidRPr="006240A1">
        <w:rPr>
          <w:lang w:val="en-US"/>
        </w:rPr>
        <w:br/>
      </w:r>
      <w:r w:rsidRPr="006240A1">
        <w:rPr>
          <w:b/>
          <w:color w:val="222222"/>
          <w:sz w:val="28"/>
          <w:szCs w:val="28"/>
          <w:shd w:val="clear" w:color="auto" w:fill="F8F9FA"/>
          <w:lang w:val="en-US"/>
        </w:rPr>
        <w:t>NEUROENDOCRINE APENDICOPATHY IN MORPHOLOGICALLY NORMAL APPENDICES OF PATIENTS WITH DIAGNOSIS OF ACUTE AP</w:t>
      </w:r>
      <w:r w:rsidR="005605F9">
        <w:rPr>
          <w:b/>
          <w:color w:val="222222"/>
          <w:sz w:val="28"/>
          <w:szCs w:val="28"/>
          <w:shd w:val="clear" w:color="auto" w:fill="F8F9FA"/>
          <w:lang w:val="en-US"/>
        </w:rPr>
        <w:t>P</w:t>
      </w:r>
      <w:r w:rsidRPr="006240A1">
        <w:rPr>
          <w:b/>
          <w:color w:val="222222"/>
          <w:sz w:val="28"/>
          <w:szCs w:val="28"/>
          <w:shd w:val="clear" w:color="auto" w:fill="F8F9FA"/>
          <w:lang w:val="en-US"/>
        </w:rPr>
        <w:t>ENDICITIS</w:t>
      </w:r>
      <w:r w:rsidR="006670CE">
        <w:rPr>
          <w:b/>
          <w:color w:val="222222"/>
          <w:sz w:val="28"/>
          <w:szCs w:val="28"/>
          <w:shd w:val="clear" w:color="auto" w:fill="F8F9FA"/>
          <w:lang w:val="en-US"/>
        </w:rPr>
        <w:t>: DIAGNOSTIC STUDY</w:t>
      </w:r>
    </w:p>
    <w:p w14:paraId="3E05C76E" w14:textId="582C1DBE" w:rsidR="006240A1" w:rsidRDefault="006240A1" w:rsidP="00FD59DB">
      <w:pPr>
        <w:spacing w:line="360" w:lineRule="auto"/>
        <w:jc w:val="center"/>
        <w:rPr>
          <w:b/>
          <w:color w:val="222222"/>
          <w:sz w:val="28"/>
          <w:szCs w:val="28"/>
          <w:shd w:val="clear" w:color="auto" w:fill="F8F9FA"/>
          <w:lang w:val="en-US"/>
        </w:rPr>
      </w:pPr>
    </w:p>
    <w:p w14:paraId="3B2E2C42" w14:textId="2E241F48" w:rsidR="00D965C6" w:rsidRDefault="007D55C4" w:rsidP="00051E79">
      <w:pPr>
        <w:pStyle w:val="Corpodetexto"/>
        <w:spacing w:line="360" w:lineRule="auto"/>
        <w:jc w:val="center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</w:pPr>
      <w:r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  <w:t>ST</w:t>
      </w:r>
      <w:r w:rsidR="00051E79"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  <w:t>A</w:t>
      </w:r>
      <w:r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  <w:t xml:space="preserve">RD </w:t>
      </w:r>
      <w:r w:rsidR="00051E79"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  <w:t>FLOW DIAGRAM</w:t>
      </w:r>
    </w:p>
    <w:p w14:paraId="21B4D7A4" w14:textId="77777777" w:rsidR="00051E79" w:rsidRPr="00AB1946" w:rsidRDefault="00051E79" w:rsidP="00242D27">
      <w:pPr>
        <w:pStyle w:val="Corpodetexto"/>
        <w:spacing w:line="360" w:lineRule="auto"/>
        <w:rPr>
          <w:rFonts w:ascii="Times New Roman" w:hAnsi="Times New Roman"/>
          <w:b/>
          <w:bCs/>
          <w:color w:val="000000"/>
          <w:sz w:val="28"/>
          <w:szCs w:val="28"/>
          <w:shd w:val="clear" w:color="auto" w:fill="FFFFFF"/>
          <w:lang w:val="en-US"/>
        </w:rPr>
      </w:pPr>
    </w:p>
    <w:p w14:paraId="6EB73971" w14:textId="187F7D42" w:rsidR="00635B55" w:rsidRPr="00AB1946" w:rsidRDefault="005206B3" w:rsidP="005206B3">
      <w:pPr>
        <w:pStyle w:val="Corpodetexto"/>
        <w:spacing w:line="360" w:lineRule="auto"/>
        <w:ind w:left="680" w:firstLine="680"/>
        <w:rPr>
          <w:rFonts w:ascii="Times New Roman" w:hAnsi="Times New Roman"/>
          <w:b/>
          <w:color w:val="000000" w:themeColor="text1"/>
          <w:shd w:val="clear" w:color="auto" w:fill="FFFFFF"/>
          <w:lang w:val="en-US"/>
        </w:rPr>
      </w:pPr>
      <w:r w:rsidRPr="00AB1946">
        <w:rPr>
          <w:rFonts w:ascii="Times New Roman" w:hAnsi="Times New Roman"/>
          <w:b/>
          <w:color w:val="000000" w:themeColor="text1"/>
          <w:shd w:val="clear" w:color="auto" w:fill="FFFFFF"/>
          <w:lang w:val="en-US"/>
        </w:rPr>
        <w:t>121 eligible participants, adults, both sexes with similar ages</w:t>
      </w:r>
    </w:p>
    <w:p w14:paraId="6DF4FE6D" w14:textId="27243C04" w:rsidR="005206B3" w:rsidRPr="00AB1946" w:rsidRDefault="005206B3" w:rsidP="008D626A">
      <w:pPr>
        <w:pStyle w:val="Corpodetexto"/>
        <w:spacing w:line="360" w:lineRule="auto"/>
        <w:rPr>
          <w:rFonts w:ascii="Times New Roman" w:hAnsi="Times New Roman"/>
          <w:color w:val="000000" w:themeColor="text1"/>
          <w:shd w:val="clear" w:color="auto" w:fill="FFFFFF"/>
          <w:lang w:val="en-US"/>
        </w:rPr>
      </w:pPr>
    </w:p>
    <w:p w14:paraId="341F36FA" w14:textId="30AF276B" w:rsidR="005206B3" w:rsidRPr="00AB1946" w:rsidRDefault="005206B3" w:rsidP="005206B3">
      <w:pPr>
        <w:pStyle w:val="Corpodetexto"/>
        <w:spacing w:line="360" w:lineRule="auto"/>
        <w:rPr>
          <w:rFonts w:ascii="Times New Roman" w:hAnsi="Times New Roman"/>
          <w:color w:val="000000" w:themeColor="text1"/>
          <w:shd w:val="clear" w:color="auto" w:fill="FFFFFF"/>
          <w:lang w:val="en-US"/>
        </w:rPr>
      </w:pP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    Group 1 (n = 53)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="00AB1946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  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Group 2 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(n </w:t>
      </w:r>
      <w:r w:rsidR="00C36BCD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=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24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)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  <w:t xml:space="preserve">Group 3 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(n </w:t>
      </w:r>
      <w:r w:rsidR="00C36BCD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=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44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)</w:t>
      </w:r>
    </w:p>
    <w:p w14:paraId="200580D4" w14:textId="36A1D73C" w:rsidR="005206B3" w:rsidRPr="00AB1946" w:rsidRDefault="005206B3" w:rsidP="008D626A">
      <w:pPr>
        <w:pStyle w:val="Corpodetexto"/>
        <w:spacing w:line="360" w:lineRule="auto"/>
        <w:rPr>
          <w:rFonts w:ascii="Times New Roman" w:hAnsi="Times New Roman"/>
          <w:color w:val="000000" w:themeColor="text1"/>
          <w:shd w:val="clear" w:color="auto" w:fill="FFFFFF"/>
          <w:lang w:val="en-US"/>
        </w:rPr>
      </w:pP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Clinics of appendicitis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  <w:t>Clinics of appendicitis</w:t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  <w:t>Right colon cancer</w:t>
      </w:r>
    </w:p>
    <w:p w14:paraId="6A9C4CCB" w14:textId="3B7DCC5A" w:rsidR="005206B3" w:rsidRPr="00AB1946" w:rsidRDefault="00AB1946" w:rsidP="008D626A">
      <w:pPr>
        <w:pStyle w:val="Corpodetexto"/>
        <w:spacing w:line="360" w:lineRule="auto"/>
        <w:rPr>
          <w:rFonts w:ascii="Times New Roman" w:hAnsi="Times New Roman"/>
          <w:color w:val="000000" w:themeColor="text1"/>
          <w:shd w:val="clear" w:color="auto" w:fill="FFFFFF"/>
          <w:lang w:val="en-US"/>
        </w:rPr>
      </w:pP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 </w:t>
      </w:r>
      <w:r w:rsidR="005206B3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Normal appendices</w:t>
      </w:r>
      <w:r w:rsidR="005206B3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="005206B3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="005206B3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 xml:space="preserve">   </w:t>
      </w:r>
      <w:r w:rsidR="005206B3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Acute appendicitis</w:t>
      </w:r>
      <w:r w:rsidR="005206B3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="005206B3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="005206B3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ab/>
      </w:r>
      <w:r w:rsidR="005206B3" w:rsidRPr="00AB1946">
        <w:rPr>
          <w:rFonts w:ascii="Times New Roman" w:hAnsi="Times New Roman"/>
          <w:color w:val="000000" w:themeColor="text1"/>
          <w:shd w:val="clear" w:color="auto" w:fill="FFFFFF"/>
          <w:lang w:val="en-US"/>
        </w:rPr>
        <w:t>Normal appendices</w:t>
      </w:r>
    </w:p>
    <w:p w14:paraId="79563D09" w14:textId="0BDF50C2" w:rsidR="00C36BCD" w:rsidRPr="00AB1946" w:rsidRDefault="00C36BCD" w:rsidP="008D626A">
      <w:pPr>
        <w:pStyle w:val="Corpodetexto"/>
        <w:spacing w:line="360" w:lineRule="auto"/>
        <w:rPr>
          <w:rFonts w:ascii="Times New Roman" w:hAnsi="Times New Roman"/>
          <w:color w:val="000000" w:themeColor="text1"/>
          <w:shd w:val="clear" w:color="auto" w:fill="FFFFFF"/>
          <w:lang w:val="en-US"/>
        </w:rPr>
      </w:pPr>
    </w:p>
    <w:p w14:paraId="1129E970" w14:textId="77777777" w:rsidR="00AB1946" w:rsidRPr="00AB1946" w:rsidRDefault="00AB1946" w:rsidP="008D626A">
      <w:pPr>
        <w:pStyle w:val="Corpodetexto"/>
        <w:spacing w:line="360" w:lineRule="auto"/>
        <w:rPr>
          <w:rFonts w:ascii="Times New Roman" w:hAnsi="Times New Roman"/>
          <w:color w:val="000000" w:themeColor="text1"/>
          <w:shd w:val="clear" w:color="auto" w:fill="FFFFFF"/>
          <w:lang w:val="en-US"/>
        </w:rPr>
      </w:pPr>
    </w:p>
    <w:p w14:paraId="4FB6F67D" w14:textId="0B3FB555" w:rsidR="00C36BCD" w:rsidRPr="00AB1946" w:rsidRDefault="00AB1946" w:rsidP="00AB1946">
      <w:pPr>
        <w:pStyle w:val="Corpodetexto"/>
        <w:spacing w:line="360" w:lineRule="auto"/>
        <w:jc w:val="center"/>
        <w:rPr>
          <w:rFonts w:ascii="Times New Roman" w:hAnsi="Times New Roman"/>
          <w:b/>
          <w:color w:val="000000"/>
          <w:shd w:val="clear" w:color="auto" w:fill="FFFFFF"/>
          <w:lang w:val="en-US"/>
        </w:rPr>
      </w:pPr>
      <w:r w:rsidRPr="00AB1946">
        <w:rPr>
          <w:rFonts w:ascii="Times New Roman" w:hAnsi="Times New Roman"/>
          <w:b/>
          <w:color w:val="000000"/>
          <w:shd w:val="clear" w:color="auto" w:fill="FFFFFF"/>
          <w:lang w:val="en-US"/>
        </w:rPr>
        <w:t>I</w:t>
      </w:r>
      <w:r w:rsidR="00C36BCD" w:rsidRPr="00AB1946">
        <w:rPr>
          <w:rFonts w:ascii="Times New Roman" w:hAnsi="Times New Roman"/>
          <w:b/>
          <w:color w:val="000000"/>
          <w:shd w:val="clear" w:color="auto" w:fill="FFFFFF"/>
          <w:lang w:val="en-US"/>
        </w:rPr>
        <w:t xml:space="preserve">mmunohistochemical </w:t>
      </w:r>
      <w:r w:rsidR="00C36BCD" w:rsidRPr="00AB1946">
        <w:rPr>
          <w:rFonts w:ascii="Times New Roman" w:hAnsi="Times New Roman"/>
          <w:b/>
          <w:color w:val="000000"/>
          <w:shd w:val="clear" w:color="auto" w:fill="FFFFFF"/>
          <w:lang w:val="en-US"/>
        </w:rPr>
        <w:t>studie</w:t>
      </w:r>
      <w:r w:rsidR="00C36BCD" w:rsidRPr="00AB1946">
        <w:rPr>
          <w:rFonts w:ascii="Times New Roman" w:hAnsi="Times New Roman"/>
          <w:b/>
          <w:color w:val="000000"/>
          <w:shd w:val="clear" w:color="auto" w:fill="FFFFFF"/>
          <w:lang w:val="en-US"/>
        </w:rPr>
        <w:t>s on all appendices</w:t>
      </w:r>
    </w:p>
    <w:p w14:paraId="33954D62" w14:textId="16738BA4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</w:p>
    <w:p w14:paraId="772D445C" w14:textId="04A71CF8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 xml:space="preserve">Gastrin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inhibitor peptide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="00AB1946">
        <w:rPr>
          <w:rFonts w:ascii="Times New Roman" w:hAnsi="Times New Roman"/>
          <w:color w:val="000000"/>
          <w:shd w:val="clear" w:color="auto" w:fill="FFFFFF"/>
          <w:lang w:val="en-US"/>
        </w:rPr>
        <w:tab/>
        <w:t xml:space="preserve">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 xml:space="preserve">Mast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cell tryptase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="00AB1946">
        <w:rPr>
          <w:rFonts w:ascii="Times New Roman" w:hAnsi="Times New Roman"/>
          <w:color w:val="000000"/>
          <w:shd w:val="clear" w:color="auto" w:fill="FFFFFF"/>
          <w:lang w:val="en-US"/>
        </w:rPr>
        <w:t xml:space="preserve">    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 xml:space="preserve">Vascular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endothelial growth factor</w:t>
      </w:r>
    </w:p>
    <w:p w14:paraId="35F073F4" w14:textId="77777777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</w:p>
    <w:p w14:paraId="585BC76F" w14:textId="7813F2D1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 xml:space="preserve">Intestinal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vasoactive peptide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  <w:t xml:space="preserve">Tumor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necrosis factor alpha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  <w:t xml:space="preserve">Interleukin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1</w:t>
      </w:r>
    </w:p>
    <w:p w14:paraId="65A5DF6C" w14:textId="77777777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</w:p>
    <w:p w14:paraId="3E768FC0" w14:textId="6726EF31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 xml:space="preserve">Prostaglandin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E2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Gene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-protein product 9.5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="00AB1946">
        <w:rPr>
          <w:rFonts w:ascii="Times New Roman" w:hAnsi="Times New Roman"/>
          <w:color w:val="000000"/>
          <w:shd w:val="clear" w:color="auto" w:fill="FFFFFF"/>
          <w:lang w:val="en-US"/>
        </w:rPr>
        <w:t xml:space="preserve">     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CD8 T lymphocytes</w:t>
      </w:r>
    </w:p>
    <w:p w14:paraId="4568C931" w14:textId="77777777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</w:p>
    <w:p w14:paraId="69C0E167" w14:textId="4BC9C8D6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Synaptophysine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="00AB1946"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Enolase</w:t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="00AB1946"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ab/>
      </w:r>
      <w:r w:rsidRPr="00AB1946">
        <w:rPr>
          <w:rFonts w:ascii="Times New Roman" w:hAnsi="Times New Roman"/>
          <w:color w:val="000000"/>
          <w:shd w:val="clear" w:color="auto" w:fill="FFFFFF"/>
          <w:lang w:val="en-US"/>
        </w:rPr>
        <w:t>S100 protein</w:t>
      </w:r>
    </w:p>
    <w:p w14:paraId="53D46069" w14:textId="525D6764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</w:p>
    <w:p w14:paraId="64544210" w14:textId="534E9403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/>
          <w:shd w:val="clear" w:color="auto" w:fill="FFFFFF"/>
          <w:lang w:val="en-US"/>
        </w:rPr>
      </w:pPr>
    </w:p>
    <w:p w14:paraId="08911F8B" w14:textId="420B7D88" w:rsidR="00C36BCD" w:rsidRPr="00AB1946" w:rsidRDefault="00C36BCD" w:rsidP="00C36BCD">
      <w:pPr>
        <w:pStyle w:val="Corpodetexto"/>
        <w:spacing w:line="360" w:lineRule="auto"/>
        <w:jc w:val="center"/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</w:pPr>
      <w:r w:rsidRPr="00AB1946"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  <w:t>Clinics</w:t>
      </w:r>
      <w:r w:rsidRPr="00AB1946"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  <w:t xml:space="preserve"> </w:t>
      </w:r>
      <w:r w:rsidRPr="00AB1946">
        <w:rPr>
          <w:rFonts w:ascii="Times New Roman" w:hAnsi="Times New Roman"/>
          <w:b/>
          <w:noProof w:val="0"/>
          <w:color w:val="222222"/>
          <w:lang w:val="en" w:eastAsia="pt-BR"/>
        </w:rPr>
        <w:t xml:space="preserve">indicating </w:t>
      </w:r>
      <w:r w:rsidRPr="00AB1946"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  <w:t>acute appendicitis</w:t>
      </w:r>
      <w:r w:rsidRPr="00AB1946"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  <w:t xml:space="preserve"> </w:t>
      </w:r>
      <w:r w:rsidRPr="00AB1946"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  <w:t xml:space="preserve">with </w:t>
      </w:r>
      <w:r w:rsidRPr="00AB1946"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  <w:t xml:space="preserve">morphologically </w:t>
      </w:r>
      <w:r w:rsidRPr="00AB1946"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  <w:t>normal append</w:t>
      </w:r>
      <w:r w:rsidRPr="00AB1946">
        <w:rPr>
          <w:rFonts w:ascii="Times New Roman" w:hAnsi="Times New Roman"/>
          <w:b/>
          <w:noProof w:val="0"/>
          <w:color w:val="222222"/>
          <w:lang w:val="en" w:eastAsia="pt-BR"/>
        </w:rPr>
        <w:t>ice</w:t>
      </w:r>
      <w:r w:rsidRPr="00AB1946"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  <w:t>s</w:t>
      </w:r>
    </w:p>
    <w:p w14:paraId="4DDB98C8" w14:textId="1BCEEDC8" w:rsidR="00C36BCD" w:rsidRPr="00AB1946" w:rsidRDefault="00C36BCD" w:rsidP="00C36BCD">
      <w:pPr>
        <w:pStyle w:val="Corpodetexto"/>
        <w:spacing w:line="360" w:lineRule="auto"/>
        <w:jc w:val="center"/>
        <w:rPr>
          <w:rFonts w:ascii="Times New Roman" w:hAnsi="Times New Roman"/>
          <w:noProof w:val="0"/>
          <w:color w:val="222222"/>
          <w:szCs w:val="24"/>
          <w:lang w:val="en" w:eastAsia="pt-BR"/>
        </w:rPr>
      </w:pPr>
    </w:p>
    <w:p w14:paraId="6C84DA09" w14:textId="45E2EBCA" w:rsidR="00AB1946" w:rsidRPr="00AB1946" w:rsidRDefault="00AB1946" w:rsidP="00C36BCD">
      <w:pPr>
        <w:pStyle w:val="Corpodetexto"/>
        <w:spacing w:line="360" w:lineRule="auto"/>
        <w:jc w:val="center"/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</w:pPr>
      <w:r w:rsidRPr="00AB1946">
        <w:rPr>
          <w:rFonts w:ascii="Times New Roman" w:hAnsi="Times New Roman"/>
          <w:b/>
          <w:noProof w:val="0"/>
          <w:color w:val="222222"/>
          <w:szCs w:val="24"/>
          <w:lang w:val="en" w:eastAsia="pt-BR"/>
        </w:rPr>
        <w:t>Disorders</w:t>
      </w:r>
    </w:p>
    <w:p w14:paraId="51DE2B07" w14:textId="77777777" w:rsidR="00AB1946" w:rsidRPr="00AB1946" w:rsidRDefault="00AB1946" w:rsidP="00C36BCD">
      <w:pPr>
        <w:pStyle w:val="Corpodetexto"/>
        <w:spacing w:line="360" w:lineRule="auto"/>
        <w:jc w:val="center"/>
        <w:rPr>
          <w:rFonts w:ascii="Times New Roman" w:hAnsi="Times New Roman"/>
          <w:noProof w:val="0"/>
          <w:color w:val="222222"/>
          <w:szCs w:val="24"/>
          <w:lang w:val="en" w:eastAsia="pt-BR"/>
        </w:rPr>
      </w:pPr>
    </w:p>
    <w:p w14:paraId="2353D4A9" w14:textId="1E0FE4CA" w:rsidR="00C36BCD" w:rsidRPr="00AB1946" w:rsidRDefault="00C36BCD" w:rsidP="00C36BCD">
      <w:pPr>
        <w:pStyle w:val="Corpodetexto"/>
        <w:spacing w:line="360" w:lineRule="auto"/>
        <w:rPr>
          <w:rFonts w:ascii="Times New Roman" w:hAnsi="Times New Roman"/>
          <w:color w:val="000000" w:themeColor="text1"/>
          <w:shd w:val="clear" w:color="auto" w:fill="FFFFFF"/>
          <w:lang w:val="en-US"/>
        </w:rPr>
      </w:pPr>
      <w:proofErr w:type="spellStart"/>
      <w:r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>Synaptophysin</w:t>
      </w:r>
      <w:proofErr w:type="spellEnd"/>
      <w:proofErr w:type="gramStart"/>
      <w:r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ab/>
      </w:r>
      <w:r w:rsid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  </w:t>
      </w:r>
      <w:r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>Enolase</w:t>
      </w:r>
      <w:proofErr w:type="gramEnd"/>
      <w:r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ab/>
      </w:r>
      <w:r w:rsid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   </w:t>
      </w:r>
      <w:r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Mast </w:t>
      </w:r>
      <w:r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cell-related </w:t>
      </w:r>
      <w:proofErr w:type="spellStart"/>
      <w:r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>tryptase</w:t>
      </w:r>
      <w:proofErr w:type="spellEnd"/>
      <w:r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 </w:t>
      </w:r>
      <w:r w:rsidR="00AB1946"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ab/>
      </w:r>
      <w:r w:rsid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 xml:space="preserve">         </w:t>
      </w:r>
      <w:bookmarkStart w:id="0" w:name="_GoBack"/>
      <w:bookmarkEnd w:id="0"/>
      <w:r w:rsidR="00AB1946"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>Gene</w:t>
      </w:r>
      <w:r w:rsidRPr="00AB1946">
        <w:rPr>
          <w:rFonts w:ascii="Times New Roman" w:hAnsi="Times New Roman"/>
          <w:noProof w:val="0"/>
          <w:color w:val="222222"/>
          <w:szCs w:val="24"/>
          <w:lang w:val="en" w:eastAsia="pt-BR"/>
        </w:rPr>
        <w:t>-protein product 9.5</w:t>
      </w:r>
    </w:p>
    <w:sectPr w:rsidR="00C36BCD" w:rsidRPr="00AB1946" w:rsidSect="00635B55">
      <w:headerReference w:type="default" r:id="rId8"/>
      <w:headerReference w:type="first" r:id="rId9"/>
      <w:type w:val="oddPage"/>
      <w:pgSz w:w="11907" w:h="16840" w:code="9"/>
      <w:pgMar w:top="1418" w:right="1418" w:bottom="1418" w:left="1418" w:header="720" w:footer="720" w:gutter="0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DE5EF1" w14:textId="77777777" w:rsidR="0045059B" w:rsidRDefault="0045059B">
      <w:r>
        <w:separator/>
      </w:r>
    </w:p>
  </w:endnote>
  <w:endnote w:type="continuationSeparator" w:id="0">
    <w:p w14:paraId="6BE087BD" w14:textId="77777777" w:rsidR="0045059B" w:rsidRDefault="004505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48B33B" w14:textId="77777777" w:rsidR="0045059B" w:rsidRDefault="0045059B">
      <w:r>
        <w:separator/>
      </w:r>
    </w:p>
  </w:footnote>
  <w:footnote w:type="continuationSeparator" w:id="0">
    <w:p w14:paraId="02CD2C56" w14:textId="77777777" w:rsidR="0045059B" w:rsidRDefault="0045059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597030" w14:textId="731A3A06" w:rsidR="001328A4" w:rsidRDefault="001328A4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8D626A">
      <w:t>2</w:t>
    </w:r>
    <w:r>
      <w:fldChar w:fldCharType="end"/>
    </w:r>
  </w:p>
  <w:p w14:paraId="7931BA60" w14:textId="77777777" w:rsidR="001328A4" w:rsidRDefault="001328A4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084718553"/>
      <w:docPartObj>
        <w:docPartGallery w:val="Page Numbers (Top of Page)"/>
        <w:docPartUnique/>
      </w:docPartObj>
    </w:sdtPr>
    <w:sdtEndPr/>
    <w:sdtContent>
      <w:p w14:paraId="18129B54" w14:textId="00508F96" w:rsidR="00FD59DB" w:rsidRDefault="00FD59DB">
        <w:pPr>
          <w:pStyle w:val="Cabealh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B1946">
          <w:t>1</w:t>
        </w:r>
        <w:r>
          <w:fldChar w:fldCharType="end"/>
        </w:r>
      </w:p>
    </w:sdtContent>
  </w:sdt>
  <w:p w14:paraId="70FFC866" w14:textId="77777777" w:rsidR="00FD59DB" w:rsidRDefault="00FD59DB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E06D46"/>
    <w:multiLevelType w:val="hybridMultilevel"/>
    <w:tmpl w:val="BA62CC3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9056AB"/>
    <w:multiLevelType w:val="multilevel"/>
    <w:tmpl w:val="C3AC419A"/>
    <w:lvl w:ilvl="0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</w:lvl>
    <w:lvl w:ilvl="1">
      <w:start w:val="1"/>
      <w:numFmt w:val="decimal"/>
      <w:lvlText w:val="%1.%2."/>
      <w:lvlJc w:val="left"/>
      <w:pPr>
        <w:tabs>
          <w:tab w:val="num" w:pos="2210"/>
        </w:tabs>
        <w:ind w:left="2210" w:hanging="432"/>
      </w:pPr>
    </w:lvl>
    <w:lvl w:ilvl="2">
      <w:start w:val="1"/>
      <w:numFmt w:val="decimal"/>
      <w:lvlText w:val="%1.%2.%3."/>
      <w:lvlJc w:val="left"/>
      <w:pPr>
        <w:tabs>
          <w:tab w:val="num" w:pos="2858"/>
        </w:tabs>
        <w:ind w:left="2642" w:hanging="504"/>
      </w:pPr>
    </w:lvl>
    <w:lvl w:ilvl="3">
      <w:start w:val="1"/>
      <w:numFmt w:val="decimal"/>
      <w:pStyle w:val="Estilo3"/>
      <w:lvlText w:val="%1.%2.%3.%4."/>
      <w:lvlJc w:val="left"/>
      <w:pPr>
        <w:tabs>
          <w:tab w:val="num" w:pos="3218"/>
        </w:tabs>
        <w:ind w:left="3146" w:hanging="648"/>
      </w:pPr>
    </w:lvl>
    <w:lvl w:ilvl="4">
      <w:start w:val="1"/>
      <w:numFmt w:val="decimal"/>
      <w:lvlText w:val="%1.%2.%3.%4.%5."/>
      <w:lvlJc w:val="left"/>
      <w:pPr>
        <w:tabs>
          <w:tab w:val="num" w:pos="3938"/>
        </w:tabs>
        <w:ind w:left="3650" w:hanging="792"/>
      </w:pPr>
    </w:lvl>
    <w:lvl w:ilvl="5">
      <w:start w:val="1"/>
      <w:numFmt w:val="decimal"/>
      <w:lvlText w:val="%1.%2.%3.%4.%5.%6."/>
      <w:lvlJc w:val="left"/>
      <w:pPr>
        <w:tabs>
          <w:tab w:val="num" w:pos="4298"/>
        </w:tabs>
        <w:ind w:left="4154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18"/>
        </w:tabs>
        <w:ind w:left="4658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378"/>
        </w:tabs>
        <w:ind w:left="5162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098"/>
        </w:tabs>
        <w:ind w:left="5738" w:hanging="1440"/>
      </w:pPr>
    </w:lvl>
  </w:abstractNum>
  <w:abstractNum w:abstractNumId="2" w15:restartNumberingAfterBreak="0">
    <w:nsid w:val="044C796B"/>
    <w:multiLevelType w:val="multilevel"/>
    <w:tmpl w:val="4440BAEA"/>
    <w:lvl w:ilvl="0">
      <w:start w:val="1"/>
      <w:numFmt w:val="decimal"/>
      <w:pStyle w:val="Ttulo1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3" w15:restartNumberingAfterBreak="0">
    <w:nsid w:val="093015E6"/>
    <w:multiLevelType w:val="hybridMultilevel"/>
    <w:tmpl w:val="BFFA9236"/>
    <w:lvl w:ilvl="0" w:tplc="C728DA5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C5473E"/>
    <w:multiLevelType w:val="hybridMultilevel"/>
    <w:tmpl w:val="48566A96"/>
    <w:lvl w:ilvl="0" w:tplc="EA8A2E6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0CE976F3"/>
    <w:multiLevelType w:val="hybridMultilevel"/>
    <w:tmpl w:val="2C62295A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0B47DF8"/>
    <w:multiLevelType w:val="hybridMultilevel"/>
    <w:tmpl w:val="E398BC68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13B3058"/>
    <w:multiLevelType w:val="hybridMultilevel"/>
    <w:tmpl w:val="B296B8F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3611353"/>
    <w:multiLevelType w:val="multilevel"/>
    <w:tmpl w:val="242C1F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163527C4"/>
    <w:multiLevelType w:val="hybridMultilevel"/>
    <w:tmpl w:val="4920AFEA"/>
    <w:lvl w:ilvl="0" w:tplc="C382D926">
      <w:start w:val="3"/>
      <w:numFmt w:val="bullet"/>
      <w:lvlText w:val="-"/>
      <w:lvlJc w:val="left"/>
      <w:pPr>
        <w:ind w:left="1069" w:hanging="360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0" w15:restartNumberingAfterBreak="0">
    <w:nsid w:val="17F674F7"/>
    <w:multiLevelType w:val="hybridMultilevel"/>
    <w:tmpl w:val="136A3ED2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EA624E"/>
    <w:multiLevelType w:val="hybridMultilevel"/>
    <w:tmpl w:val="3DD0BD1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EA23096"/>
    <w:multiLevelType w:val="hybridMultilevel"/>
    <w:tmpl w:val="39C6D410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2937C7"/>
    <w:multiLevelType w:val="hybridMultilevel"/>
    <w:tmpl w:val="37121124"/>
    <w:lvl w:ilvl="0" w:tplc="64C43EB6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40D1C01"/>
    <w:multiLevelType w:val="multilevel"/>
    <w:tmpl w:val="542A40C0"/>
    <w:lvl w:ilvl="0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</w:lvl>
    <w:lvl w:ilvl="1">
      <w:start w:val="1"/>
      <w:numFmt w:val="decimal"/>
      <w:lvlText w:val="%1.%2."/>
      <w:lvlJc w:val="left"/>
      <w:pPr>
        <w:tabs>
          <w:tab w:val="num" w:pos="2210"/>
        </w:tabs>
        <w:ind w:left="2210" w:hanging="432"/>
      </w:pPr>
    </w:lvl>
    <w:lvl w:ilvl="2">
      <w:start w:val="1"/>
      <w:numFmt w:val="decimal"/>
      <w:lvlText w:val="%1.%2.%3."/>
      <w:lvlJc w:val="left"/>
      <w:pPr>
        <w:tabs>
          <w:tab w:val="num" w:pos="2858"/>
        </w:tabs>
        <w:ind w:left="2642" w:hanging="504"/>
      </w:pPr>
    </w:lvl>
    <w:lvl w:ilvl="3">
      <w:start w:val="1"/>
      <w:numFmt w:val="decimal"/>
      <w:pStyle w:val="Estilo6"/>
      <w:lvlText w:val="%1.%2.%3.%4."/>
      <w:lvlJc w:val="left"/>
      <w:pPr>
        <w:tabs>
          <w:tab w:val="num" w:pos="3218"/>
        </w:tabs>
        <w:ind w:left="3146" w:hanging="648"/>
      </w:pPr>
    </w:lvl>
    <w:lvl w:ilvl="4">
      <w:start w:val="1"/>
      <w:numFmt w:val="decimal"/>
      <w:lvlText w:val="%1.%2.%3.%4.%5."/>
      <w:lvlJc w:val="left"/>
      <w:pPr>
        <w:tabs>
          <w:tab w:val="num" w:pos="3938"/>
        </w:tabs>
        <w:ind w:left="3650" w:hanging="792"/>
      </w:pPr>
    </w:lvl>
    <w:lvl w:ilvl="5">
      <w:start w:val="1"/>
      <w:numFmt w:val="decimal"/>
      <w:lvlText w:val="%1.%2.%3.%4.%5.%6."/>
      <w:lvlJc w:val="left"/>
      <w:pPr>
        <w:tabs>
          <w:tab w:val="num" w:pos="4298"/>
        </w:tabs>
        <w:ind w:left="4154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18"/>
        </w:tabs>
        <w:ind w:left="4658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378"/>
        </w:tabs>
        <w:ind w:left="5162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098"/>
        </w:tabs>
        <w:ind w:left="5738" w:hanging="1440"/>
      </w:pPr>
    </w:lvl>
  </w:abstractNum>
  <w:abstractNum w:abstractNumId="15" w15:restartNumberingAfterBreak="0">
    <w:nsid w:val="39065103"/>
    <w:multiLevelType w:val="multilevel"/>
    <w:tmpl w:val="3DD0BD1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FC10CBA"/>
    <w:multiLevelType w:val="hybridMultilevel"/>
    <w:tmpl w:val="C6621248"/>
    <w:lvl w:ilvl="0" w:tplc="EA8A2E6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F30250"/>
    <w:multiLevelType w:val="hybridMultilevel"/>
    <w:tmpl w:val="CB3A199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252394"/>
    <w:multiLevelType w:val="hybridMultilevel"/>
    <w:tmpl w:val="5902397C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C6D3FF2"/>
    <w:multiLevelType w:val="multilevel"/>
    <w:tmpl w:val="CD8E556C"/>
    <w:lvl w:ilvl="0">
      <w:start w:val="1"/>
      <w:numFmt w:val="decimal"/>
      <w:lvlText w:val="%1."/>
      <w:lvlJc w:val="left"/>
      <w:pPr>
        <w:tabs>
          <w:tab w:val="num" w:pos="1778"/>
        </w:tabs>
        <w:ind w:left="1778" w:hanging="360"/>
      </w:pPr>
    </w:lvl>
    <w:lvl w:ilvl="1">
      <w:start w:val="1"/>
      <w:numFmt w:val="decimal"/>
      <w:lvlText w:val="%1.%2."/>
      <w:lvlJc w:val="left"/>
      <w:pPr>
        <w:tabs>
          <w:tab w:val="num" w:pos="2210"/>
        </w:tabs>
        <w:ind w:left="2210" w:hanging="432"/>
      </w:pPr>
    </w:lvl>
    <w:lvl w:ilvl="2">
      <w:start w:val="1"/>
      <w:numFmt w:val="decimal"/>
      <w:lvlText w:val="%1.%2.%3."/>
      <w:lvlJc w:val="left"/>
      <w:pPr>
        <w:tabs>
          <w:tab w:val="num" w:pos="2858"/>
        </w:tabs>
        <w:ind w:left="2642" w:hanging="504"/>
      </w:pPr>
    </w:lvl>
    <w:lvl w:ilvl="3">
      <w:start w:val="1"/>
      <w:numFmt w:val="decimal"/>
      <w:pStyle w:val="Estilo7"/>
      <w:lvlText w:val="%1.%2.%3.%4."/>
      <w:lvlJc w:val="left"/>
      <w:pPr>
        <w:tabs>
          <w:tab w:val="num" w:pos="3218"/>
        </w:tabs>
        <w:ind w:left="3146" w:hanging="648"/>
      </w:pPr>
    </w:lvl>
    <w:lvl w:ilvl="4">
      <w:start w:val="1"/>
      <w:numFmt w:val="decimal"/>
      <w:lvlText w:val="%1.%2.%3.%4.%5."/>
      <w:lvlJc w:val="left"/>
      <w:pPr>
        <w:tabs>
          <w:tab w:val="num" w:pos="3938"/>
        </w:tabs>
        <w:ind w:left="3650" w:hanging="792"/>
      </w:pPr>
    </w:lvl>
    <w:lvl w:ilvl="5">
      <w:start w:val="1"/>
      <w:numFmt w:val="decimal"/>
      <w:lvlText w:val="%1.%2.%3.%4.%5.%6."/>
      <w:lvlJc w:val="left"/>
      <w:pPr>
        <w:tabs>
          <w:tab w:val="num" w:pos="4298"/>
        </w:tabs>
        <w:ind w:left="4154" w:hanging="936"/>
      </w:pPr>
    </w:lvl>
    <w:lvl w:ilvl="6">
      <w:start w:val="1"/>
      <w:numFmt w:val="decimal"/>
      <w:lvlText w:val="%1.%2.%3.%4.%5.%6.%7."/>
      <w:lvlJc w:val="left"/>
      <w:pPr>
        <w:tabs>
          <w:tab w:val="num" w:pos="5018"/>
        </w:tabs>
        <w:ind w:left="4658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378"/>
        </w:tabs>
        <w:ind w:left="5162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6098"/>
        </w:tabs>
        <w:ind w:left="5738" w:hanging="1440"/>
      </w:pPr>
    </w:lvl>
  </w:abstractNum>
  <w:abstractNum w:abstractNumId="20" w15:restartNumberingAfterBreak="0">
    <w:nsid w:val="514A3A08"/>
    <w:multiLevelType w:val="multilevel"/>
    <w:tmpl w:val="01D0F416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</w:lvl>
    <w:lvl w:ilvl="1">
      <w:start w:val="1"/>
      <w:numFmt w:val="decimal"/>
      <w:lvlText w:val="%1.%2."/>
      <w:lvlJc w:val="left"/>
      <w:pPr>
        <w:tabs>
          <w:tab w:val="num" w:pos="1501"/>
        </w:tabs>
        <w:ind w:left="1501" w:hanging="432"/>
      </w:pPr>
    </w:lvl>
    <w:lvl w:ilvl="2">
      <w:start w:val="1"/>
      <w:numFmt w:val="decimal"/>
      <w:lvlText w:val="%1.%2.%3."/>
      <w:lvlJc w:val="left"/>
      <w:pPr>
        <w:tabs>
          <w:tab w:val="num" w:pos="2149"/>
        </w:tabs>
        <w:ind w:left="1933" w:hanging="504"/>
      </w:pPr>
    </w:lvl>
    <w:lvl w:ilvl="3">
      <w:start w:val="1"/>
      <w:numFmt w:val="decimal"/>
      <w:pStyle w:val="Estilo1"/>
      <w:lvlText w:val="%1.%2.%3.%4."/>
      <w:lvlJc w:val="left"/>
      <w:pPr>
        <w:tabs>
          <w:tab w:val="num" w:pos="2509"/>
        </w:tabs>
        <w:ind w:left="2437" w:hanging="648"/>
      </w:pPr>
    </w:lvl>
    <w:lvl w:ilvl="4">
      <w:start w:val="1"/>
      <w:numFmt w:val="decimal"/>
      <w:lvlText w:val="%1.%2.%3.%4.%5."/>
      <w:lvlJc w:val="left"/>
      <w:pPr>
        <w:tabs>
          <w:tab w:val="num" w:pos="3229"/>
        </w:tabs>
        <w:ind w:left="2941" w:hanging="792"/>
      </w:pPr>
    </w:lvl>
    <w:lvl w:ilvl="5">
      <w:start w:val="1"/>
      <w:numFmt w:val="decimal"/>
      <w:lvlText w:val="%1.%2.%3.%4.%5.%6."/>
      <w:lvlJc w:val="left"/>
      <w:pPr>
        <w:tabs>
          <w:tab w:val="num" w:pos="3589"/>
        </w:tabs>
        <w:ind w:left="3445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09"/>
        </w:tabs>
        <w:ind w:left="3949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69"/>
        </w:tabs>
        <w:ind w:left="4453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389"/>
        </w:tabs>
        <w:ind w:left="5029" w:hanging="1440"/>
      </w:pPr>
    </w:lvl>
  </w:abstractNum>
  <w:abstractNum w:abstractNumId="21" w15:restartNumberingAfterBreak="0">
    <w:nsid w:val="533A0D35"/>
    <w:multiLevelType w:val="hybridMultilevel"/>
    <w:tmpl w:val="B866D4A8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555C0527"/>
    <w:multiLevelType w:val="hybridMultilevel"/>
    <w:tmpl w:val="C42EBF7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6791733"/>
    <w:multiLevelType w:val="hybridMultilevel"/>
    <w:tmpl w:val="8F506F28"/>
    <w:lvl w:ilvl="0" w:tplc="EA8A2E6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2B0681"/>
    <w:multiLevelType w:val="hybridMultilevel"/>
    <w:tmpl w:val="4FFCD57A"/>
    <w:lvl w:ilvl="0" w:tplc="62CEDC62">
      <w:start w:val="1"/>
      <w:numFmt w:val="decimal"/>
      <w:lvlText w:val="%1."/>
      <w:lvlJc w:val="left"/>
      <w:pPr>
        <w:ind w:left="720" w:hanging="360"/>
      </w:pPr>
      <w:rPr>
        <w:rFonts w:hint="default"/>
        <w:b/>
        <w:sz w:val="28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F64551"/>
    <w:multiLevelType w:val="hybridMultilevel"/>
    <w:tmpl w:val="DEA88294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8A52F59"/>
    <w:multiLevelType w:val="hybridMultilevel"/>
    <w:tmpl w:val="48566A96"/>
    <w:lvl w:ilvl="0" w:tplc="EA8A2E66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A7F25D8"/>
    <w:multiLevelType w:val="multilevel"/>
    <w:tmpl w:val="F30EE99E"/>
    <w:lvl w:ilvl="0">
      <w:start w:val="1"/>
      <w:numFmt w:val="decimal"/>
      <w:lvlText w:val="%1."/>
      <w:lvlJc w:val="left"/>
      <w:pPr>
        <w:tabs>
          <w:tab w:val="num" w:pos="1069"/>
        </w:tabs>
        <w:ind w:left="1069" w:hanging="360"/>
      </w:pPr>
    </w:lvl>
    <w:lvl w:ilvl="1">
      <w:start w:val="1"/>
      <w:numFmt w:val="decimal"/>
      <w:lvlText w:val="%1.%2."/>
      <w:lvlJc w:val="left"/>
      <w:pPr>
        <w:tabs>
          <w:tab w:val="num" w:pos="1501"/>
        </w:tabs>
        <w:ind w:left="1501" w:hanging="432"/>
      </w:pPr>
    </w:lvl>
    <w:lvl w:ilvl="2">
      <w:start w:val="1"/>
      <w:numFmt w:val="decimal"/>
      <w:lvlText w:val="%1.%2.%3."/>
      <w:lvlJc w:val="left"/>
      <w:pPr>
        <w:tabs>
          <w:tab w:val="num" w:pos="2149"/>
        </w:tabs>
        <w:ind w:left="1933" w:hanging="504"/>
      </w:pPr>
    </w:lvl>
    <w:lvl w:ilvl="3">
      <w:start w:val="1"/>
      <w:numFmt w:val="decimal"/>
      <w:pStyle w:val="Estilo2"/>
      <w:lvlText w:val="%1.%2.%3.%4."/>
      <w:lvlJc w:val="left"/>
      <w:pPr>
        <w:tabs>
          <w:tab w:val="num" w:pos="2509"/>
        </w:tabs>
        <w:ind w:left="2437" w:hanging="648"/>
      </w:pPr>
    </w:lvl>
    <w:lvl w:ilvl="4">
      <w:start w:val="1"/>
      <w:numFmt w:val="decimal"/>
      <w:lvlText w:val="%1.%2.%3.%4.%5."/>
      <w:lvlJc w:val="left"/>
      <w:pPr>
        <w:tabs>
          <w:tab w:val="num" w:pos="3229"/>
        </w:tabs>
        <w:ind w:left="2941" w:hanging="792"/>
      </w:pPr>
    </w:lvl>
    <w:lvl w:ilvl="5">
      <w:start w:val="1"/>
      <w:numFmt w:val="decimal"/>
      <w:lvlText w:val="%1.%2.%3.%4.%5.%6."/>
      <w:lvlJc w:val="left"/>
      <w:pPr>
        <w:tabs>
          <w:tab w:val="num" w:pos="3589"/>
        </w:tabs>
        <w:ind w:left="3445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09"/>
        </w:tabs>
        <w:ind w:left="3949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69"/>
        </w:tabs>
        <w:ind w:left="4453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389"/>
        </w:tabs>
        <w:ind w:left="5029" w:hanging="1440"/>
      </w:pPr>
    </w:lvl>
  </w:abstractNum>
  <w:abstractNum w:abstractNumId="28" w15:restartNumberingAfterBreak="0">
    <w:nsid w:val="7D1F73F4"/>
    <w:multiLevelType w:val="hybridMultilevel"/>
    <w:tmpl w:val="48566A96"/>
    <w:lvl w:ilvl="0" w:tplc="EA8A2E66">
      <w:start w:val="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20"/>
  </w:num>
  <w:num w:numId="3">
    <w:abstractNumId w:val="27"/>
  </w:num>
  <w:num w:numId="4">
    <w:abstractNumId w:val="1"/>
  </w:num>
  <w:num w:numId="5">
    <w:abstractNumId w:val="14"/>
  </w:num>
  <w:num w:numId="6">
    <w:abstractNumId w:val="19"/>
  </w:num>
  <w:num w:numId="7">
    <w:abstractNumId w:val="12"/>
  </w:num>
  <w:num w:numId="8">
    <w:abstractNumId w:val="9"/>
  </w:num>
  <w:num w:numId="9">
    <w:abstractNumId w:val="17"/>
  </w:num>
  <w:num w:numId="10">
    <w:abstractNumId w:val="5"/>
  </w:num>
  <w:num w:numId="11">
    <w:abstractNumId w:val="21"/>
  </w:num>
  <w:num w:numId="12">
    <w:abstractNumId w:val="10"/>
  </w:num>
  <w:num w:numId="13">
    <w:abstractNumId w:val="22"/>
  </w:num>
  <w:num w:numId="14">
    <w:abstractNumId w:val="6"/>
  </w:num>
  <w:num w:numId="15">
    <w:abstractNumId w:val="0"/>
  </w:num>
  <w:num w:numId="16">
    <w:abstractNumId w:val="7"/>
  </w:num>
  <w:num w:numId="17">
    <w:abstractNumId w:val="18"/>
  </w:num>
  <w:num w:numId="18">
    <w:abstractNumId w:val="9"/>
  </w:num>
  <w:num w:numId="19">
    <w:abstractNumId w:val="25"/>
  </w:num>
  <w:num w:numId="20">
    <w:abstractNumId w:val="24"/>
  </w:num>
  <w:num w:numId="21">
    <w:abstractNumId w:val="13"/>
  </w:num>
  <w:num w:numId="22">
    <w:abstractNumId w:val="11"/>
  </w:num>
  <w:num w:numId="23">
    <w:abstractNumId w:val="15"/>
  </w:num>
  <w:num w:numId="24">
    <w:abstractNumId w:val="4"/>
  </w:num>
  <w:num w:numId="25">
    <w:abstractNumId w:val="26"/>
  </w:num>
  <w:num w:numId="26">
    <w:abstractNumId w:val="4"/>
    <w:lvlOverride w:ilvl="0">
      <w:startOverride w:val="9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8"/>
  </w:num>
  <w:num w:numId="28">
    <w:abstractNumId w:val="16"/>
  </w:num>
  <w:num w:numId="29">
    <w:abstractNumId w:val="23"/>
  </w:num>
  <w:num w:numId="30">
    <w:abstractNumId w:val="3"/>
  </w:num>
  <w:num w:numId="31">
    <w:abstractNumId w:val="8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68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F7F"/>
    <w:rsid w:val="00001B3D"/>
    <w:rsid w:val="00011027"/>
    <w:rsid w:val="000137BB"/>
    <w:rsid w:val="0002000E"/>
    <w:rsid w:val="0002465B"/>
    <w:rsid w:val="00025801"/>
    <w:rsid w:val="00027AD1"/>
    <w:rsid w:val="000351E2"/>
    <w:rsid w:val="00036F84"/>
    <w:rsid w:val="00040DB5"/>
    <w:rsid w:val="00044014"/>
    <w:rsid w:val="00045436"/>
    <w:rsid w:val="00045692"/>
    <w:rsid w:val="00051E79"/>
    <w:rsid w:val="0005783E"/>
    <w:rsid w:val="000717AB"/>
    <w:rsid w:val="0007195F"/>
    <w:rsid w:val="00081C24"/>
    <w:rsid w:val="00091085"/>
    <w:rsid w:val="00091D1B"/>
    <w:rsid w:val="0009583C"/>
    <w:rsid w:val="000979F2"/>
    <w:rsid w:val="000A06D2"/>
    <w:rsid w:val="000A1EDF"/>
    <w:rsid w:val="000A4634"/>
    <w:rsid w:val="000A6A4B"/>
    <w:rsid w:val="000B35DA"/>
    <w:rsid w:val="000B4C99"/>
    <w:rsid w:val="000B5839"/>
    <w:rsid w:val="000B6FB4"/>
    <w:rsid w:val="000D0EAE"/>
    <w:rsid w:val="000D1B02"/>
    <w:rsid w:val="000D6037"/>
    <w:rsid w:val="000F44CD"/>
    <w:rsid w:val="000F6139"/>
    <w:rsid w:val="001063D8"/>
    <w:rsid w:val="001172B2"/>
    <w:rsid w:val="00120D12"/>
    <w:rsid w:val="001328A4"/>
    <w:rsid w:val="001329F7"/>
    <w:rsid w:val="001426FD"/>
    <w:rsid w:val="00146F2A"/>
    <w:rsid w:val="0014744E"/>
    <w:rsid w:val="00150619"/>
    <w:rsid w:val="001511B9"/>
    <w:rsid w:val="0016107D"/>
    <w:rsid w:val="00164CE9"/>
    <w:rsid w:val="001728EE"/>
    <w:rsid w:val="00173746"/>
    <w:rsid w:val="001739E1"/>
    <w:rsid w:val="00173EDE"/>
    <w:rsid w:val="00176F90"/>
    <w:rsid w:val="00181404"/>
    <w:rsid w:val="00183EC8"/>
    <w:rsid w:val="001844C0"/>
    <w:rsid w:val="00184D4A"/>
    <w:rsid w:val="00187472"/>
    <w:rsid w:val="00196CB9"/>
    <w:rsid w:val="001A62F7"/>
    <w:rsid w:val="001B07DC"/>
    <w:rsid w:val="001B2C73"/>
    <w:rsid w:val="001C0226"/>
    <w:rsid w:val="001C29BA"/>
    <w:rsid w:val="001D051F"/>
    <w:rsid w:val="001E22DF"/>
    <w:rsid w:val="001E48AF"/>
    <w:rsid w:val="001E5172"/>
    <w:rsid w:val="001F314A"/>
    <w:rsid w:val="001F5CB5"/>
    <w:rsid w:val="00200D37"/>
    <w:rsid w:val="002065DC"/>
    <w:rsid w:val="00207573"/>
    <w:rsid w:val="00207CAD"/>
    <w:rsid w:val="00214F56"/>
    <w:rsid w:val="002164D0"/>
    <w:rsid w:val="0022553E"/>
    <w:rsid w:val="00230FE9"/>
    <w:rsid w:val="002351A2"/>
    <w:rsid w:val="00242D27"/>
    <w:rsid w:val="00243999"/>
    <w:rsid w:val="0025449D"/>
    <w:rsid w:val="00262AAE"/>
    <w:rsid w:val="00264FA8"/>
    <w:rsid w:val="0026698A"/>
    <w:rsid w:val="0026724A"/>
    <w:rsid w:val="00267501"/>
    <w:rsid w:val="002754CB"/>
    <w:rsid w:val="00280C83"/>
    <w:rsid w:val="00285FFD"/>
    <w:rsid w:val="00287E3D"/>
    <w:rsid w:val="00287F56"/>
    <w:rsid w:val="00290A59"/>
    <w:rsid w:val="002962DC"/>
    <w:rsid w:val="002A0E48"/>
    <w:rsid w:val="002A3CC2"/>
    <w:rsid w:val="002A541C"/>
    <w:rsid w:val="002B1E61"/>
    <w:rsid w:val="002B7758"/>
    <w:rsid w:val="002C02FE"/>
    <w:rsid w:val="002C456A"/>
    <w:rsid w:val="002C5BDE"/>
    <w:rsid w:val="002C667F"/>
    <w:rsid w:val="002D1BD3"/>
    <w:rsid w:val="002E293B"/>
    <w:rsid w:val="002F55A8"/>
    <w:rsid w:val="002F5BDC"/>
    <w:rsid w:val="00300C64"/>
    <w:rsid w:val="00302DEE"/>
    <w:rsid w:val="00303165"/>
    <w:rsid w:val="00335AE6"/>
    <w:rsid w:val="00343D6E"/>
    <w:rsid w:val="00343FA6"/>
    <w:rsid w:val="003472B0"/>
    <w:rsid w:val="003506BE"/>
    <w:rsid w:val="003646FA"/>
    <w:rsid w:val="003661E2"/>
    <w:rsid w:val="00375F67"/>
    <w:rsid w:val="0037628B"/>
    <w:rsid w:val="00380509"/>
    <w:rsid w:val="003A0BFB"/>
    <w:rsid w:val="003A6691"/>
    <w:rsid w:val="003A69A6"/>
    <w:rsid w:val="003B3A7A"/>
    <w:rsid w:val="003B583E"/>
    <w:rsid w:val="003B5D08"/>
    <w:rsid w:val="003B61C5"/>
    <w:rsid w:val="003B6590"/>
    <w:rsid w:val="003C1213"/>
    <w:rsid w:val="003C2F7C"/>
    <w:rsid w:val="003C40A1"/>
    <w:rsid w:val="003C5A8F"/>
    <w:rsid w:val="003C7544"/>
    <w:rsid w:val="003C7BAB"/>
    <w:rsid w:val="003D3634"/>
    <w:rsid w:val="003D6BF9"/>
    <w:rsid w:val="003D70F3"/>
    <w:rsid w:val="003E0EA1"/>
    <w:rsid w:val="003E37DC"/>
    <w:rsid w:val="003E6E85"/>
    <w:rsid w:val="003E7228"/>
    <w:rsid w:val="003F4997"/>
    <w:rsid w:val="003F6545"/>
    <w:rsid w:val="00412572"/>
    <w:rsid w:val="0042198E"/>
    <w:rsid w:val="00422C0D"/>
    <w:rsid w:val="00423932"/>
    <w:rsid w:val="0042468A"/>
    <w:rsid w:val="00430945"/>
    <w:rsid w:val="00432E9C"/>
    <w:rsid w:val="0044652B"/>
    <w:rsid w:val="0045059B"/>
    <w:rsid w:val="00455637"/>
    <w:rsid w:val="004564A0"/>
    <w:rsid w:val="004654B1"/>
    <w:rsid w:val="0046613C"/>
    <w:rsid w:val="0046699B"/>
    <w:rsid w:val="004745B8"/>
    <w:rsid w:val="00475BDF"/>
    <w:rsid w:val="0047641D"/>
    <w:rsid w:val="004777A6"/>
    <w:rsid w:val="0048222C"/>
    <w:rsid w:val="00487D4D"/>
    <w:rsid w:val="00494B08"/>
    <w:rsid w:val="00495EEC"/>
    <w:rsid w:val="004A3B99"/>
    <w:rsid w:val="004A3E8B"/>
    <w:rsid w:val="004A6BFD"/>
    <w:rsid w:val="004A75B7"/>
    <w:rsid w:val="004B48E3"/>
    <w:rsid w:val="004D0C40"/>
    <w:rsid w:val="004F4EF9"/>
    <w:rsid w:val="004F7449"/>
    <w:rsid w:val="004F7E6E"/>
    <w:rsid w:val="00505032"/>
    <w:rsid w:val="00507C38"/>
    <w:rsid w:val="00510B27"/>
    <w:rsid w:val="00516829"/>
    <w:rsid w:val="005206B3"/>
    <w:rsid w:val="005212ED"/>
    <w:rsid w:val="00521813"/>
    <w:rsid w:val="00526BF4"/>
    <w:rsid w:val="00537BF8"/>
    <w:rsid w:val="00537C77"/>
    <w:rsid w:val="00545F0D"/>
    <w:rsid w:val="005510E6"/>
    <w:rsid w:val="00557840"/>
    <w:rsid w:val="005605F9"/>
    <w:rsid w:val="00562AE6"/>
    <w:rsid w:val="00563646"/>
    <w:rsid w:val="00565977"/>
    <w:rsid w:val="005666BC"/>
    <w:rsid w:val="00573DCB"/>
    <w:rsid w:val="005762AF"/>
    <w:rsid w:val="00581541"/>
    <w:rsid w:val="0058210D"/>
    <w:rsid w:val="005834A6"/>
    <w:rsid w:val="00583C68"/>
    <w:rsid w:val="00587F43"/>
    <w:rsid w:val="00590529"/>
    <w:rsid w:val="00597C9C"/>
    <w:rsid w:val="005A55D5"/>
    <w:rsid w:val="005B116C"/>
    <w:rsid w:val="005B3805"/>
    <w:rsid w:val="005C03F6"/>
    <w:rsid w:val="005C2122"/>
    <w:rsid w:val="005D708D"/>
    <w:rsid w:val="005E0261"/>
    <w:rsid w:val="005E1470"/>
    <w:rsid w:val="005F7577"/>
    <w:rsid w:val="006000B1"/>
    <w:rsid w:val="0060360F"/>
    <w:rsid w:val="006063AC"/>
    <w:rsid w:val="0061213D"/>
    <w:rsid w:val="0061712F"/>
    <w:rsid w:val="00622652"/>
    <w:rsid w:val="006240A1"/>
    <w:rsid w:val="006243FE"/>
    <w:rsid w:val="00625FB7"/>
    <w:rsid w:val="006316E9"/>
    <w:rsid w:val="006351CF"/>
    <w:rsid w:val="00635B55"/>
    <w:rsid w:val="006408B0"/>
    <w:rsid w:val="0064322C"/>
    <w:rsid w:val="0064428A"/>
    <w:rsid w:val="006443F8"/>
    <w:rsid w:val="006670CE"/>
    <w:rsid w:val="0067226B"/>
    <w:rsid w:val="006759EB"/>
    <w:rsid w:val="00685B13"/>
    <w:rsid w:val="00686837"/>
    <w:rsid w:val="00690A62"/>
    <w:rsid w:val="00691668"/>
    <w:rsid w:val="00695AEE"/>
    <w:rsid w:val="006A2C77"/>
    <w:rsid w:val="006A4CBA"/>
    <w:rsid w:val="006A4F8D"/>
    <w:rsid w:val="006A6E2F"/>
    <w:rsid w:val="006B0B4F"/>
    <w:rsid w:val="006B0DE5"/>
    <w:rsid w:val="006B6D6F"/>
    <w:rsid w:val="006C301B"/>
    <w:rsid w:val="006C577A"/>
    <w:rsid w:val="006C6EC7"/>
    <w:rsid w:val="006D0163"/>
    <w:rsid w:val="006D2B78"/>
    <w:rsid w:val="006D424D"/>
    <w:rsid w:val="006E0F0F"/>
    <w:rsid w:val="006E689C"/>
    <w:rsid w:val="006E6A9E"/>
    <w:rsid w:val="006F008B"/>
    <w:rsid w:val="006F0F2A"/>
    <w:rsid w:val="006F361E"/>
    <w:rsid w:val="007011B9"/>
    <w:rsid w:val="0070241D"/>
    <w:rsid w:val="007122A4"/>
    <w:rsid w:val="00712E1E"/>
    <w:rsid w:val="00714B80"/>
    <w:rsid w:val="00720DDF"/>
    <w:rsid w:val="0072590B"/>
    <w:rsid w:val="007274DE"/>
    <w:rsid w:val="0073054B"/>
    <w:rsid w:val="007314BE"/>
    <w:rsid w:val="007338E7"/>
    <w:rsid w:val="00734F83"/>
    <w:rsid w:val="00737993"/>
    <w:rsid w:val="0074291B"/>
    <w:rsid w:val="00742D20"/>
    <w:rsid w:val="00743AF8"/>
    <w:rsid w:val="00747A1C"/>
    <w:rsid w:val="007506FD"/>
    <w:rsid w:val="00755B3C"/>
    <w:rsid w:val="00755C09"/>
    <w:rsid w:val="007608B4"/>
    <w:rsid w:val="0076244F"/>
    <w:rsid w:val="0076506C"/>
    <w:rsid w:val="00766F4D"/>
    <w:rsid w:val="00767C74"/>
    <w:rsid w:val="00770E6A"/>
    <w:rsid w:val="007750B3"/>
    <w:rsid w:val="00776DAF"/>
    <w:rsid w:val="0078038F"/>
    <w:rsid w:val="0078071E"/>
    <w:rsid w:val="00787150"/>
    <w:rsid w:val="00787A3B"/>
    <w:rsid w:val="00794E59"/>
    <w:rsid w:val="007B4A9B"/>
    <w:rsid w:val="007C203E"/>
    <w:rsid w:val="007C242C"/>
    <w:rsid w:val="007C40C3"/>
    <w:rsid w:val="007C4160"/>
    <w:rsid w:val="007C4295"/>
    <w:rsid w:val="007C5BC6"/>
    <w:rsid w:val="007C5FA1"/>
    <w:rsid w:val="007D55AF"/>
    <w:rsid w:val="007D55C4"/>
    <w:rsid w:val="007D760D"/>
    <w:rsid w:val="007E2EF1"/>
    <w:rsid w:val="007E7B55"/>
    <w:rsid w:val="0080419E"/>
    <w:rsid w:val="0080767F"/>
    <w:rsid w:val="0082311A"/>
    <w:rsid w:val="00824AA9"/>
    <w:rsid w:val="00836179"/>
    <w:rsid w:val="0084048B"/>
    <w:rsid w:val="008410CF"/>
    <w:rsid w:val="00841A7D"/>
    <w:rsid w:val="008426C7"/>
    <w:rsid w:val="008426D3"/>
    <w:rsid w:val="008442E0"/>
    <w:rsid w:val="00844AB2"/>
    <w:rsid w:val="00846BA8"/>
    <w:rsid w:val="008560A2"/>
    <w:rsid w:val="008561EC"/>
    <w:rsid w:val="00856445"/>
    <w:rsid w:val="00856668"/>
    <w:rsid w:val="00857C75"/>
    <w:rsid w:val="00874FFE"/>
    <w:rsid w:val="00875B18"/>
    <w:rsid w:val="00876060"/>
    <w:rsid w:val="0088119F"/>
    <w:rsid w:val="00890AC7"/>
    <w:rsid w:val="008966A1"/>
    <w:rsid w:val="00896C44"/>
    <w:rsid w:val="008A79CC"/>
    <w:rsid w:val="008B386D"/>
    <w:rsid w:val="008B3C1A"/>
    <w:rsid w:val="008B3DD2"/>
    <w:rsid w:val="008B6EE4"/>
    <w:rsid w:val="008C2BA4"/>
    <w:rsid w:val="008C5842"/>
    <w:rsid w:val="008C5F84"/>
    <w:rsid w:val="008D1CA2"/>
    <w:rsid w:val="008D326B"/>
    <w:rsid w:val="008D3E61"/>
    <w:rsid w:val="008D626A"/>
    <w:rsid w:val="008E4850"/>
    <w:rsid w:val="008F0363"/>
    <w:rsid w:val="008F09DA"/>
    <w:rsid w:val="0090131E"/>
    <w:rsid w:val="00901C16"/>
    <w:rsid w:val="00904EE7"/>
    <w:rsid w:val="00910D2B"/>
    <w:rsid w:val="00916F8A"/>
    <w:rsid w:val="0092291F"/>
    <w:rsid w:val="00923C0E"/>
    <w:rsid w:val="0092790B"/>
    <w:rsid w:val="009323E2"/>
    <w:rsid w:val="00932ABA"/>
    <w:rsid w:val="009468A5"/>
    <w:rsid w:val="00946B4C"/>
    <w:rsid w:val="00952EEC"/>
    <w:rsid w:val="009546C8"/>
    <w:rsid w:val="0095685B"/>
    <w:rsid w:val="00967105"/>
    <w:rsid w:val="00971C01"/>
    <w:rsid w:val="00974B4A"/>
    <w:rsid w:val="00980816"/>
    <w:rsid w:val="00980DB5"/>
    <w:rsid w:val="00981B5A"/>
    <w:rsid w:val="00982FD2"/>
    <w:rsid w:val="009874A1"/>
    <w:rsid w:val="00987D54"/>
    <w:rsid w:val="009B518C"/>
    <w:rsid w:val="009B589F"/>
    <w:rsid w:val="009B73F7"/>
    <w:rsid w:val="009B7554"/>
    <w:rsid w:val="009C4ECF"/>
    <w:rsid w:val="009D2146"/>
    <w:rsid w:val="009D4513"/>
    <w:rsid w:val="009E0F9B"/>
    <w:rsid w:val="009E1F46"/>
    <w:rsid w:val="009F0EAB"/>
    <w:rsid w:val="00A02152"/>
    <w:rsid w:val="00A05069"/>
    <w:rsid w:val="00A07923"/>
    <w:rsid w:val="00A14C7B"/>
    <w:rsid w:val="00A17476"/>
    <w:rsid w:val="00A1774A"/>
    <w:rsid w:val="00A20580"/>
    <w:rsid w:val="00A20B3B"/>
    <w:rsid w:val="00A21137"/>
    <w:rsid w:val="00A27120"/>
    <w:rsid w:val="00A32418"/>
    <w:rsid w:val="00A334F5"/>
    <w:rsid w:val="00A37CCD"/>
    <w:rsid w:val="00A42A50"/>
    <w:rsid w:val="00A43BE4"/>
    <w:rsid w:val="00A46729"/>
    <w:rsid w:val="00A47CF6"/>
    <w:rsid w:val="00A5008A"/>
    <w:rsid w:val="00A52B85"/>
    <w:rsid w:val="00A651F2"/>
    <w:rsid w:val="00A65CD7"/>
    <w:rsid w:val="00A71AF9"/>
    <w:rsid w:val="00A724D6"/>
    <w:rsid w:val="00A734E1"/>
    <w:rsid w:val="00A800E6"/>
    <w:rsid w:val="00A81E02"/>
    <w:rsid w:val="00A916C1"/>
    <w:rsid w:val="00AA477F"/>
    <w:rsid w:val="00AA4F7F"/>
    <w:rsid w:val="00AA68AE"/>
    <w:rsid w:val="00AA6B29"/>
    <w:rsid w:val="00AA701C"/>
    <w:rsid w:val="00AA73A6"/>
    <w:rsid w:val="00AB0145"/>
    <w:rsid w:val="00AB06DB"/>
    <w:rsid w:val="00AB1946"/>
    <w:rsid w:val="00AB45C4"/>
    <w:rsid w:val="00AB4956"/>
    <w:rsid w:val="00AB6652"/>
    <w:rsid w:val="00AC0E96"/>
    <w:rsid w:val="00AC1DE9"/>
    <w:rsid w:val="00AC3932"/>
    <w:rsid w:val="00AC3E77"/>
    <w:rsid w:val="00AC65CD"/>
    <w:rsid w:val="00AD1DD1"/>
    <w:rsid w:val="00AF37C1"/>
    <w:rsid w:val="00AF5610"/>
    <w:rsid w:val="00AF62AA"/>
    <w:rsid w:val="00B04B72"/>
    <w:rsid w:val="00B16179"/>
    <w:rsid w:val="00B204F5"/>
    <w:rsid w:val="00B20E78"/>
    <w:rsid w:val="00B238AF"/>
    <w:rsid w:val="00B246E2"/>
    <w:rsid w:val="00B24858"/>
    <w:rsid w:val="00B2552A"/>
    <w:rsid w:val="00B30800"/>
    <w:rsid w:val="00B326EA"/>
    <w:rsid w:val="00B40A2C"/>
    <w:rsid w:val="00B50B0C"/>
    <w:rsid w:val="00B52128"/>
    <w:rsid w:val="00B6094C"/>
    <w:rsid w:val="00B60A34"/>
    <w:rsid w:val="00B62ADF"/>
    <w:rsid w:val="00B62C0A"/>
    <w:rsid w:val="00B653EE"/>
    <w:rsid w:val="00B718FD"/>
    <w:rsid w:val="00B76EDC"/>
    <w:rsid w:val="00B80AD3"/>
    <w:rsid w:val="00B80E4C"/>
    <w:rsid w:val="00B849DC"/>
    <w:rsid w:val="00B86C79"/>
    <w:rsid w:val="00B93DC9"/>
    <w:rsid w:val="00B93FDC"/>
    <w:rsid w:val="00B9486D"/>
    <w:rsid w:val="00BA0C4B"/>
    <w:rsid w:val="00BA0F20"/>
    <w:rsid w:val="00BA3B76"/>
    <w:rsid w:val="00BA3BA7"/>
    <w:rsid w:val="00BB1206"/>
    <w:rsid w:val="00BB4257"/>
    <w:rsid w:val="00BC094B"/>
    <w:rsid w:val="00BC1193"/>
    <w:rsid w:val="00BC1F23"/>
    <w:rsid w:val="00BC66FB"/>
    <w:rsid w:val="00BC7D8E"/>
    <w:rsid w:val="00BD10C9"/>
    <w:rsid w:val="00BD5297"/>
    <w:rsid w:val="00BD581F"/>
    <w:rsid w:val="00BE2CFC"/>
    <w:rsid w:val="00BE4766"/>
    <w:rsid w:val="00BE6560"/>
    <w:rsid w:val="00C016FD"/>
    <w:rsid w:val="00C01E95"/>
    <w:rsid w:val="00C114A9"/>
    <w:rsid w:val="00C11B9E"/>
    <w:rsid w:val="00C164E4"/>
    <w:rsid w:val="00C165BE"/>
    <w:rsid w:val="00C16846"/>
    <w:rsid w:val="00C244E3"/>
    <w:rsid w:val="00C25275"/>
    <w:rsid w:val="00C306F2"/>
    <w:rsid w:val="00C31BFB"/>
    <w:rsid w:val="00C320E2"/>
    <w:rsid w:val="00C32A8B"/>
    <w:rsid w:val="00C349B3"/>
    <w:rsid w:val="00C3670B"/>
    <w:rsid w:val="00C36BCD"/>
    <w:rsid w:val="00C428C2"/>
    <w:rsid w:val="00C539F3"/>
    <w:rsid w:val="00C607CE"/>
    <w:rsid w:val="00C60DED"/>
    <w:rsid w:val="00C63F87"/>
    <w:rsid w:val="00C64E69"/>
    <w:rsid w:val="00C73860"/>
    <w:rsid w:val="00C83FDE"/>
    <w:rsid w:val="00C853E6"/>
    <w:rsid w:val="00C92C66"/>
    <w:rsid w:val="00C95113"/>
    <w:rsid w:val="00C96828"/>
    <w:rsid w:val="00CA3B50"/>
    <w:rsid w:val="00CA4399"/>
    <w:rsid w:val="00CA5CD2"/>
    <w:rsid w:val="00CA62F0"/>
    <w:rsid w:val="00CA792E"/>
    <w:rsid w:val="00CB0817"/>
    <w:rsid w:val="00CB5260"/>
    <w:rsid w:val="00CB5BB4"/>
    <w:rsid w:val="00CB754D"/>
    <w:rsid w:val="00CD0580"/>
    <w:rsid w:val="00CD2931"/>
    <w:rsid w:val="00CD50E2"/>
    <w:rsid w:val="00CF10AD"/>
    <w:rsid w:val="00CF2C81"/>
    <w:rsid w:val="00CF34A3"/>
    <w:rsid w:val="00D01104"/>
    <w:rsid w:val="00D02816"/>
    <w:rsid w:val="00D06F1A"/>
    <w:rsid w:val="00D128D1"/>
    <w:rsid w:val="00D133BD"/>
    <w:rsid w:val="00D16A6D"/>
    <w:rsid w:val="00D20A25"/>
    <w:rsid w:val="00D219F5"/>
    <w:rsid w:val="00D275EC"/>
    <w:rsid w:val="00D32B0A"/>
    <w:rsid w:val="00D37E52"/>
    <w:rsid w:val="00D5313D"/>
    <w:rsid w:val="00D57955"/>
    <w:rsid w:val="00D66584"/>
    <w:rsid w:val="00D677C3"/>
    <w:rsid w:val="00D719DA"/>
    <w:rsid w:val="00D72030"/>
    <w:rsid w:val="00D75494"/>
    <w:rsid w:val="00D76B78"/>
    <w:rsid w:val="00D83818"/>
    <w:rsid w:val="00D904BE"/>
    <w:rsid w:val="00D9195B"/>
    <w:rsid w:val="00D93F2C"/>
    <w:rsid w:val="00D946BB"/>
    <w:rsid w:val="00D94B75"/>
    <w:rsid w:val="00D965C6"/>
    <w:rsid w:val="00D96781"/>
    <w:rsid w:val="00DA3482"/>
    <w:rsid w:val="00DA3F11"/>
    <w:rsid w:val="00DA6051"/>
    <w:rsid w:val="00DA77E8"/>
    <w:rsid w:val="00DB0C70"/>
    <w:rsid w:val="00DB1258"/>
    <w:rsid w:val="00DB506F"/>
    <w:rsid w:val="00DB5533"/>
    <w:rsid w:val="00DC1D82"/>
    <w:rsid w:val="00DC7A3F"/>
    <w:rsid w:val="00DD245C"/>
    <w:rsid w:val="00DD62FA"/>
    <w:rsid w:val="00DD7B8F"/>
    <w:rsid w:val="00DD7E27"/>
    <w:rsid w:val="00DE3B94"/>
    <w:rsid w:val="00DE5F4A"/>
    <w:rsid w:val="00DE7269"/>
    <w:rsid w:val="00DE7476"/>
    <w:rsid w:val="00DE7D0A"/>
    <w:rsid w:val="00DF2E08"/>
    <w:rsid w:val="00DF5172"/>
    <w:rsid w:val="00DF5474"/>
    <w:rsid w:val="00E0552C"/>
    <w:rsid w:val="00E07E9A"/>
    <w:rsid w:val="00E119E8"/>
    <w:rsid w:val="00E11E88"/>
    <w:rsid w:val="00E12884"/>
    <w:rsid w:val="00E13554"/>
    <w:rsid w:val="00E14C3F"/>
    <w:rsid w:val="00E16575"/>
    <w:rsid w:val="00E17D2F"/>
    <w:rsid w:val="00E25AE0"/>
    <w:rsid w:val="00E27E85"/>
    <w:rsid w:val="00E34904"/>
    <w:rsid w:val="00E405D0"/>
    <w:rsid w:val="00E41C48"/>
    <w:rsid w:val="00E43889"/>
    <w:rsid w:val="00E44F45"/>
    <w:rsid w:val="00E46C42"/>
    <w:rsid w:val="00E50C94"/>
    <w:rsid w:val="00E51C8E"/>
    <w:rsid w:val="00E54D68"/>
    <w:rsid w:val="00E6370D"/>
    <w:rsid w:val="00E6500E"/>
    <w:rsid w:val="00E74584"/>
    <w:rsid w:val="00E815ED"/>
    <w:rsid w:val="00E81A1E"/>
    <w:rsid w:val="00E82D33"/>
    <w:rsid w:val="00E87BFA"/>
    <w:rsid w:val="00E937E7"/>
    <w:rsid w:val="00EA473D"/>
    <w:rsid w:val="00EA57ED"/>
    <w:rsid w:val="00EA75D7"/>
    <w:rsid w:val="00EB4D38"/>
    <w:rsid w:val="00ED1806"/>
    <w:rsid w:val="00EE466B"/>
    <w:rsid w:val="00EF2898"/>
    <w:rsid w:val="00F01FA7"/>
    <w:rsid w:val="00F100EA"/>
    <w:rsid w:val="00F11987"/>
    <w:rsid w:val="00F133B4"/>
    <w:rsid w:val="00F15FCF"/>
    <w:rsid w:val="00F207F2"/>
    <w:rsid w:val="00F37627"/>
    <w:rsid w:val="00F47CD4"/>
    <w:rsid w:val="00F55482"/>
    <w:rsid w:val="00F57BF1"/>
    <w:rsid w:val="00F70CB0"/>
    <w:rsid w:val="00F73C70"/>
    <w:rsid w:val="00F75B4D"/>
    <w:rsid w:val="00F813A1"/>
    <w:rsid w:val="00F90BB5"/>
    <w:rsid w:val="00F91E25"/>
    <w:rsid w:val="00FA0F6C"/>
    <w:rsid w:val="00FA33B8"/>
    <w:rsid w:val="00FA3527"/>
    <w:rsid w:val="00FB0756"/>
    <w:rsid w:val="00FB5AF8"/>
    <w:rsid w:val="00FC28B8"/>
    <w:rsid w:val="00FC3BE3"/>
    <w:rsid w:val="00FD34B5"/>
    <w:rsid w:val="00FD59DB"/>
    <w:rsid w:val="00FD73A1"/>
    <w:rsid w:val="00FE14E9"/>
    <w:rsid w:val="00FE4DD4"/>
    <w:rsid w:val="00FE6729"/>
    <w:rsid w:val="00FE72FE"/>
    <w:rsid w:val="00FE7BD9"/>
    <w:rsid w:val="00FF0747"/>
    <w:rsid w:val="00FF2755"/>
    <w:rsid w:val="00FF57FC"/>
    <w:rsid w:val="00FF6A7C"/>
    <w:rsid w:val="00FF7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55AA8004"/>
  <w14:defaultImageDpi w14:val="330"/>
  <w15:chartTrackingRefBased/>
  <w15:docId w15:val="{6266A735-0642-4B6D-8A34-CE52AB0F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0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34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46C8"/>
    <w:pPr>
      <w:spacing w:line="480" w:lineRule="auto"/>
      <w:jc w:val="both"/>
    </w:pPr>
    <w:rPr>
      <w:noProof/>
      <w:sz w:val="24"/>
      <w:szCs w:val="24"/>
      <w:lang w:eastAsia="en-US"/>
    </w:rPr>
  </w:style>
  <w:style w:type="paragraph" w:styleId="Ttulo1">
    <w:name w:val="heading 1"/>
    <w:basedOn w:val="Normal"/>
    <w:next w:val="Normal"/>
    <w:link w:val="Ttulo1Char"/>
    <w:qFormat/>
    <w:pPr>
      <w:keepNext/>
      <w:pageBreakBefore/>
      <w:numPr>
        <w:numId w:val="1"/>
      </w:numPr>
      <w:spacing w:before="240" w:after="240"/>
      <w:outlineLvl w:val="0"/>
    </w:pPr>
    <w:rPr>
      <w:rFonts w:cs="Arial"/>
      <w:b/>
      <w:sz w:val="28"/>
    </w:rPr>
  </w:style>
  <w:style w:type="paragraph" w:styleId="Ttulo2">
    <w:name w:val="heading 2"/>
    <w:basedOn w:val="Normal"/>
    <w:next w:val="Normal"/>
    <w:link w:val="Ttulo2Char"/>
    <w:qFormat/>
    <w:pPr>
      <w:keepNext/>
      <w:numPr>
        <w:ilvl w:val="1"/>
        <w:numId w:val="1"/>
      </w:numPr>
      <w:spacing w:before="360" w:after="240"/>
      <w:ind w:left="1503" w:hanging="431"/>
      <w:outlineLvl w:val="1"/>
    </w:pPr>
    <w:rPr>
      <w:b/>
      <w:bCs/>
    </w:rPr>
  </w:style>
  <w:style w:type="paragraph" w:styleId="Ttulo3">
    <w:name w:val="heading 3"/>
    <w:basedOn w:val="Normal"/>
    <w:next w:val="Normal"/>
    <w:link w:val="Ttulo3Char"/>
    <w:qFormat/>
    <w:pPr>
      <w:keepNext/>
      <w:numPr>
        <w:ilvl w:val="2"/>
        <w:numId w:val="1"/>
      </w:numPr>
      <w:spacing w:before="240" w:after="240"/>
      <w:ind w:left="1934" w:hanging="505"/>
      <w:jc w:val="left"/>
      <w:outlineLvl w:val="2"/>
    </w:pPr>
    <w:rPr>
      <w:b/>
      <w:bCs/>
    </w:rPr>
  </w:style>
  <w:style w:type="paragraph" w:styleId="Ttulo4">
    <w:name w:val="heading 4"/>
    <w:basedOn w:val="Normal"/>
    <w:next w:val="Normal"/>
    <w:link w:val="Ttulo4Char"/>
    <w:qFormat/>
    <w:pPr>
      <w:keepNext/>
      <w:ind w:firstLine="709"/>
      <w:outlineLvl w:val="3"/>
    </w:pPr>
    <w:rPr>
      <w:u w:val="single"/>
    </w:rPr>
  </w:style>
  <w:style w:type="paragraph" w:styleId="Ttulo5">
    <w:name w:val="heading 5"/>
    <w:basedOn w:val="Normal"/>
    <w:next w:val="Normal"/>
    <w:link w:val="Ttulo5Char"/>
    <w:qFormat/>
    <w:pPr>
      <w:keepNext/>
      <w:ind w:firstLine="709"/>
      <w:outlineLvl w:val="4"/>
    </w:pPr>
    <w:rPr>
      <w:u w:val="single"/>
    </w:rPr>
  </w:style>
  <w:style w:type="paragraph" w:styleId="Ttulo6">
    <w:name w:val="heading 6"/>
    <w:basedOn w:val="Normal"/>
    <w:next w:val="Normal"/>
    <w:link w:val="Ttulo6Char"/>
    <w:qFormat/>
    <w:pPr>
      <w:keepNext/>
      <w:ind w:left="1415" w:hanging="1415"/>
      <w:outlineLvl w:val="5"/>
    </w:pPr>
    <w:rPr>
      <w:u w:val="single"/>
    </w:rPr>
  </w:style>
  <w:style w:type="paragraph" w:styleId="Ttulo7">
    <w:name w:val="heading 7"/>
    <w:basedOn w:val="Normal"/>
    <w:next w:val="Normal"/>
    <w:link w:val="Ttulo7Char"/>
    <w:qFormat/>
    <w:pPr>
      <w:keepNext/>
      <w:ind w:firstLine="709"/>
      <w:jc w:val="center"/>
      <w:outlineLvl w:val="6"/>
    </w:pPr>
    <w:rPr>
      <w:u w:val="single"/>
    </w:rPr>
  </w:style>
  <w:style w:type="paragraph" w:styleId="Ttulo8">
    <w:name w:val="heading 8"/>
    <w:basedOn w:val="Normal"/>
    <w:next w:val="Normal"/>
    <w:link w:val="Ttulo8Char"/>
    <w:qFormat/>
    <w:pPr>
      <w:keepNext/>
      <w:ind w:firstLine="708"/>
      <w:outlineLvl w:val="7"/>
    </w:pPr>
    <w:rPr>
      <w:u w:val="single"/>
    </w:rPr>
  </w:style>
  <w:style w:type="paragraph" w:styleId="Ttulo9">
    <w:name w:val="heading 9"/>
    <w:basedOn w:val="Normal"/>
    <w:next w:val="Normal"/>
    <w:link w:val="Ttulo9Char"/>
    <w:qFormat/>
    <w:pPr>
      <w:keepNext/>
      <w:ind w:firstLine="708"/>
      <w:outlineLvl w:val="8"/>
    </w:pPr>
    <w:rPr>
      <w:b/>
      <w:bCs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orpodetexto3">
    <w:name w:val="Body Text 3"/>
    <w:basedOn w:val="Normal"/>
    <w:link w:val="Corpodetexto3Char"/>
    <w:semiHidden/>
    <w:pPr>
      <w:tabs>
        <w:tab w:val="left" w:pos="568"/>
      </w:tabs>
    </w:pPr>
    <w:rPr>
      <w:rFonts w:ascii="Arial" w:hAnsi="Arial" w:cs="Arial"/>
    </w:rPr>
  </w:style>
  <w:style w:type="paragraph" w:styleId="Corpodetexto2">
    <w:name w:val="Body Text 2"/>
    <w:basedOn w:val="Normal"/>
    <w:link w:val="Corpodetexto2Char"/>
    <w:semiHidden/>
    <w:pPr>
      <w:jc w:val="center"/>
    </w:pPr>
    <w:rPr>
      <w:rFonts w:ascii="Arial" w:hAnsi="Arial"/>
      <w:b/>
      <w:bCs/>
      <w:szCs w:val="20"/>
      <w:lang w:val="en-US"/>
    </w:rPr>
  </w:style>
  <w:style w:type="paragraph" w:styleId="Cabealho">
    <w:name w:val="header"/>
    <w:basedOn w:val="Normal"/>
    <w:link w:val="CabealhoChar"/>
    <w:uiPriority w:val="99"/>
    <w:pPr>
      <w:tabs>
        <w:tab w:val="center" w:pos="4419"/>
        <w:tab w:val="right" w:pos="8838"/>
      </w:tabs>
    </w:pPr>
    <w:rPr>
      <w:rFonts w:ascii="Arial" w:hAnsi="Arial"/>
      <w:szCs w:val="20"/>
    </w:rPr>
  </w:style>
  <w:style w:type="paragraph" w:styleId="Recuodecorpodetexto3">
    <w:name w:val="Body Text Indent 3"/>
    <w:basedOn w:val="Normal"/>
    <w:link w:val="Recuodecorpodetexto3Char"/>
    <w:semiHidden/>
    <w:pPr>
      <w:ind w:right="-1" w:firstLine="709"/>
    </w:pPr>
    <w:rPr>
      <w:rFonts w:ascii="Arial" w:hAnsi="Arial" w:cs="Arial"/>
      <w:bCs/>
      <w:szCs w:val="20"/>
    </w:rPr>
  </w:style>
  <w:style w:type="paragraph" w:styleId="Corpodetexto">
    <w:name w:val="Body Text"/>
    <w:basedOn w:val="Normal"/>
    <w:link w:val="CorpodetextoChar"/>
    <w:semiHidden/>
    <w:rPr>
      <w:rFonts w:ascii="Arial" w:hAnsi="Arial"/>
      <w:szCs w:val="20"/>
    </w:rPr>
  </w:style>
  <w:style w:type="paragraph" w:styleId="Recuodecorpodetexto">
    <w:name w:val="Body Text Indent"/>
    <w:basedOn w:val="Normal"/>
    <w:link w:val="RecuodecorpodetextoChar"/>
    <w:semiHidden/>
    <w:pPr>
      <w:ind w:firstLine="708"/>
    </w:pPr>
    <w:rPr>
      <w:rFonts w:ascii="Arial" w:hAnsi="Arial"/>
      <w:i/>
      <w:iCs/>
      <w:szCs w:val="20"/>
    </w:rPr>
  </w:style>
  <w:style w:type="character" w:styleId="Nmerodepgina">
    <w:name w:val="page number"/>
    <w:basedOn w:val="Fontepargpadro"/>
    <w:semiHidden/>
  </w:style>
  <w:style w:type="paragraph" w:styleId="Recuodecorpodetexto2">
    <w:name w:val="Body Text Indent 2"/>
    <w:basedOn w:val="Normal"/>
    <w:link w:val="Recuodecorpodetexto2Char"/>
    <w:semiHidden/>
    <w:pPr>
      <w:tabs>
        <w:tab w:val="left" w:pos="360"/>
      </w:tabs>
      <w:ind w:left="709" w:hanging="709"/>
    </w:pPr>
    <w:rPr>
      <w:rFonts w:ascii="Arial" w:hAnsi="Arial" w:cs="Arial"/>
      <w:noProof w:val="0"/>
      <w:lang w:val="en-US"/>
    </w:rPr>
  </w:style>
  <w:style w:type="paragraph" w:styleId="Rodap">
    <w:name w:val="footer"/>
    <w:basedOn w:val="Normal"/>
    <w:link w:val="RodapChar"/>
    <w:uiPriority w:val="99"/>
    <w:pPr>
      <w:tabs>
        <w:tab w:val="center" w:pos="4419"/>
        <w:tab w:val="right" w:pos="8838"/>
      </w:tabs>
    </w:pPr>
  </w:style>
  <w:style w:type="paragraph" w:customStyle="1" w:styleId="BodyText21">
    <w:name w:val="Body Text 21"/>
    <w:basedOn w:val="Normal"/>
    <w:pPr>
      <w:widowControl w:val="0"/>
      <w:overflowPunct w:val="0"/>
      <w:autoSpaceDE w:val="0"/>
      <w:autoSpaceDN w:val="0"/>
      <w:adjustRightInd w:val="0"/>
      <w:textAlignment w:val="baseline"/>
    </w:pPr>
    <w:rPr>
      <w:rFonts w:ascii="Arial" w:hAnsi="Arial"/>
      <w:szCs w:val="20"/>
    </w:rPr>
  </w:style>
  <w:style w:type="paragraph" w:styleId="ndicedeilustraes">
    <w:name w:val="table of figures"/>
    <w:basedOn w:val="Normal"/>
    <w:next w:val="Normal"/>
    <w:semiHidden/>
    <w:pPr>
      <w:ind w:left="480" w:hanging="480"/>
    </w:pPr>
  </w:style>
  <w:style w:type="paragraph" w:styleId="Legenda">
    <w:name w:val="caption"/>
    <w:basedOn w:val="Normal"/>
    <w:next w:val="Normal"/>
    <w:qFormat/>
    <w:pPr>
      <w:spacing w:before="120" w:after="120"/>
    </w:pPr>
    <w:rPr>
      <w:b/>
      <w:bCs/>
      <w:szCs w:val="20"/>
    </w:rPr>
  </w:style>
  <w:style w:type="character" w:styleId="Hyperlink">
    <w:name w:val="Hyperlink"/>
    <w:semiHidden/>
    <w:rPr>
      <w:color w:val="0000FF"/>
      <w:u w:val="single"/>
    </w:rPr>
  </w:style>
  <w:style w:type="paragraph" w:styleId="Sumrio4">
    <w:name w:val="toc 4"/>
    <w:basedOn w:val="Normal"/>
    <w:next w:val="Normal"/>
    <w:autoRedefine/>
    <w:semiHidden/>
    <w:pPr>
      <w:ind w:left="720"/>
      <w:jc w:val="left"/>
    </w:pPr>
    <w:rPr>
      <w:rFonts w:ascii="Cambria" w:hAnsi="Cambria"/>
      <w:sz w:val="20"/>
      <w:szCs w:val="20"/>
    </w:rPr>
  </w:style>
  <w:style w:type="paragraph" w:styleId="Sumrio1">
    <w:name w:val="toc 1"/>
    <w:basedOn w:val="Normal"/>
    <w:next w:val="Normal"/>
    <w:autoRedefine/>
    <w:pPr>
      <w:spacing w:before="120"/>
      <w:jc w:val="left"/>
    </w:pPr>
    <w:rPr>
      <w:rFonts w:ascii="Cambria" w:hAnsi="Cambria"/>
      <w:b/>
    </w:rPr>
  </w:style>
  <w:style w:type="paragraph" w:styleId="Sumrio2">
    <w:name w:val="toc 2"/>
    <w:basedOn w:val="Normal"/>
    <w:next w:val="Normal"/>
    <w:autoRedefine/>
    <w:semiHidden/>
    <w:pPr>
      <w:ind w:left="240"/>
      <w:jc w:val="left"/>
    </w:pPr>
    <w:rPr>
      <w:rFonts w:ascii="Cambria" w:hAnsi="Cambria"/>
      <w:b/>
      <w:sz w:val="22"/>
      <w:szCs w:val="22"/>
    </w:rPr>
  </w:style>
  <w:style w:type="paragraph" w:styleId="Sumrio3">
    <w:name w:val="toc 3"/>
    <w:basedOn w:val="Normal"/>
    <w:next w:val="Normal"/>
    <w:autoRedefine/>
    <w:semiHidden/>
    <w:pPr>
      <w:ind w:left="480"/>
      <w:jc w:val="left"/>
    </w:pPr>
    <w:rPr>
      <w:rFonts w:ascii="Cambria" w:hAnsi="Cambria"/>
      <w:sz w:val="22"/>
      <w:szCs w:val="22"/>
    </w:rPr>
  </w:style>
  <w:style w:type="paragraph" w:customStyle="1" w:styleId="BlockText1">
    <w:name w:val="Block Text1"/>
    <w:basedOn w:val="Normal"/>
    <w:pPr>
      <w:keepNext/>
      <w:keepLines/>
      <w:widowControl w:val="0"/>
      <w:spacing w:line="240" w:lineRule="auto"/>
      <w:ind w:left="1276" w:right="1246"/>
    </w:pPr>
    <w:rPr>
      <w:rFonts w:ascii="Arial Narrow" w:hAnsi="Arial Narrow"/>
      <w:caps/>
      <w:sz w:val="20"/>
      <w:szCs w:val="20"/>
    </w:rPr>
  </w:style>
  <w:style w:type="paragraph" w:customStyle="1" w:styleId="Estilo1">
    <w:name w:val="Estilo1"/>
    <w:basedOn w:val="Ttulo4"/>
    <w:pPr>
      <w:numPr>
        <w:ilvl w:val="3"/>
        <w:numId w:val="2"/>
      </w:numPr>
    </w:pPr>
    <w:rPr>
      <w:b/>
      <w:u w:val="none"/>
    </w:rPr>
  </w:style>
  <w:style w:type="paragraph" w:customStyle="1" w:styleId="Estilo2">
    <w:name w:val="Estilo2"/>
    <w:basedOn w:val="Ttulo4"/>
    <w:pPr>
      <w:numPr>
        <w:ilvl w:val="3"/>
        <w:numId w:val="3"/>
      </w:numPr>
    </w:pPr>
    <w:rPr>
      <w:b/>
      <w:u w:val="none"/>
    </w:rPr>
  </w:style>
  <w:style w:type="paragraph" w:customStyle="1" w:styleId="Estilo3">
    <w:name w:val="Estilo3"/>
    <w:basedOn w:val="Ttulo4"/>
    <w:pPr>
      <w:numPr>
        <w:ilvl w:val="3"/>
        <w:numId w:val="4"/>
      </w:numPr>
    </w:pPr>
    <w:rPr>
      <w:b/>
      <w:u w:val="none"/>
    </w:rPr>
  </w:style>
  <w:style w:type="paragraph" w:customStyle="1" w:styleId="Estilo4">
    <w:name w:val="Estilo4"/>
    <w:basedOn w:val="Estilo1"/>
    <w:pPr>
      <w:ind w:firstLine="708"/>
    </w:pPr>
  </w:style>
  <w:style w:type="paragraph" w:customStyle="1" w:styleId="Estilo5">
    <w:name w:val="Estilo5"/>
    <w:basedOn w:val="Ttulo3"/>
  </w:style>
  <w:style w:type="paragraph" w:customStyle="1" w:styleId="Estilo6">
    <w:name w:val="Estilo6"/>
    <w:basedOn w:val="Ttulo4"/>
    <w:pPr>
      <w:numPr>
        <w:ilvl w:val="3"/>
        <w:numId w:val="5"/>
      </w:numPr>
    </w:pPr>
    <w:rPr>
      <w:b/>
      <w:u w:val="none"/>
    </w:rPr>
  </w:style>
  <w:style w:type="paragraph" w:customStyle="1" w:styleId="Estilo7">
    <w:name w:val="Estilo7"/>
    <w:basedOn w:val="Ttulo4"/>
    <w:next w:val="Estilo1"/>
    <w:pPr>
      <w:numPr>
        <w:ilvl w:val="3"/>
        <w:numId w:val="6"/>
      </w:numPr>
    </w:pPr>
    <w:rPr>
      <w:b/>
    </w:rPr>
  </w:style>
  <w:style w:type="paragraph" w:styleId="Sumrio5">
    <w:name w:val="toc 5"/>
    <w:basedOn w:val="Normal"/>
    <w:next w:val="Normal"/>
    <w:autoRedefine/>
    <w:semiHidden/>
    <w:pPr>
      <w:ind w:left="960"/>
      <w:jc w:val="left"/>
    </w:pPr>
    <w:rPr>
      <w:rFonts w:ascii="Cambria" w:hAnsi="Cambria"/>
      <w:sz w:val="20"/>
      <w:szCs w:val="20"/>
    </w:rPr>
  </w:style>
  <w:style w:type="paragraph" w:styleId="Sumrio6">
    <w:name w:val="toc 6"/>
    <w:basedOn w:val="Normal"/>
    <w:next w:val="Normal"/>
    <w:autoRedefine/>
    <w:semiHidden/>
    <w:pPr>
      <w:ind w:left="1200"/>
      <w:jc w:val="left"/>
    </w:pPr>
    <w:rPr>
      <w:rFonts w:ascii="Cambria" w:hAnsi="Cambria"/>
      <w:sz w:val="20"/>
      <w:szCs w:val="20"/>
    </w:rPr>
  </w:style>
  <w:style w:type="paragraph" w:styleId="Sumrio7">
    <w:name w:val="toc 7"/>
    <w:basedOn w:val="Normal"/>
    <w:next w:val="Normal"/>
    <w:autoRedefine/>
    <w:semiHidden/>
    <w:pPr>
      <w:ind w:left="1440"/>
      <w:jc w:val="left"/>
    </w:pPr>
    <w:rPr>
      <w:rFonts w:ascii="Cambria" w:hAnsi="Cambria"/>
      <w:sz w:val="20"/>
      <w:szCs w:val="20"/>
    </w:rPr>
  </w:style>
  <w:style w:type="paragraph" w:styleId="Sumrio8">
    <w:name w:val="toc 8"/>
    <w:basedOn w:val="Normal"/>
    <w:next w:val="Normal"/>
    <w:autoRedefine/>
    <w:semiHidden/>
    <w:pPr>
      <w:ind w:left="1680"/>
      <w:jc w:val="left"/>
    </w:pPr>
    <w:rPr>
      <w:rFonts w:ascii="Cambria" w:hAnsi="Cambria"/>
      <w:sz w:val="20"/>
      <w:szCs w:val="20"/>
    </w:rPr>
  </w:style>
  <w:style w:type="paragraph" w:styleId="Sumrio9">
    <w:name w:val="toc 9"/>
    <w:basedOn w:val="Normal"/>
    <w:next w:val="Normal"/>
    <w:autoRedefine/>
    <w:semiHidden/>
    <w:pPr>
      <w:ind w:left="1920"/>
      <w:jc w:val="left"/>
    </w:pPr>
    <w:rPr>
      <w:rFonts w:ascii="Cambria" w:hAnsi="Cambria"/>
      <w:sz w:val="20"/>
      <w:szCs w:val="20"/>
    </w:rPr>
  </w:style>
  <w:style w:type="character" w:styleId="HiperlinkVisitado">
    <w:name w:val="FollowedHyperlink"/>
    <w:semiHidden/>
    <w:rPr>
      <w:color w:val="800080"/>
      <w:u w:val="single"/>
    </w:rPr>
  </w:style>
  <w:style w:type="paragraph" w:customStyle="1" w:styleId="ListaColorida-nfase11">
    <w:name w:val="Lista Colorida - Ênfase 11"/>
    <w:basedOn w:val="Normal"/>
    <w:uiPriority w:val="34"/>
    <w:qFormat/>
    <w:rsid w:val="001F5CB5"/>
    <w:pPr>
      <w:spacing w:line="240" w:lineRule="auto"/>
      <w:ind w:left="720"/>
      <w:contextualSpacing/>
      <w:jc w:val="left"/>
    </w:pPr>
    <w:rPr>
      <w:noProof w:val="0"/>
      <w:lang w:eastAsia="pt-BR"/>
    </w:rPr>
  </w:style>
  <w:style w:type="character" w:customStyle="1" w:styleId="hps">
    <w:name w:val="hps"/>
    <w:rsid w:val="001F5CB5"/>
  </w:style>
  <w:style w:type="table" w:styleId="Tabelacomgrade">
    <w:name w:val="Table Grid"/>
    <w:basedOn w:val="Tabelanormal"/>
    <w:uiPriority w:val="59"/>
    <w:rsid w:val="00695AEE"/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abealhoChar">
    <w:name w:val="Cabeçalho Char"/>
    <w:link w:val="Cabealho"/>
    <w:uiPriority w:val="99"/>
    <w:rsid w:val="00C607CE"/>
    <w:rPr>
      <w:rFonts w:ascii="Arial" w:hAnsi="Arial"/>
      <w:noProof/>
      <w:sz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A73A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link w:val="Textodebalo"/>
    <w:uiPriority w:val="99"/>
    <w:semiHidden/>
    <w:rsid w:val="00AA73A6"/>
    <w:rPr>
      <w:rFonts w:ascii="Lucida Grande" w:hAnsi="Lucida Grande" w:cs="Lucida Grande"/>
      <w:noProof/>
      <w:sz w:val="18"/>
      <w:szCs w:val="18"/>
    </w:rPr>
  </w:style>
  <w:style w:type="character" w:customStyle="1" w:styleId="CorpodetextoChar">
    <w:name w:val="Corpo de texto Char"/>
    <w:link w:val="Corpodetexto"/>
    <w:semiHidden/>
    <w:rsid w:val="001844C0"/>
    <w:rPr>
      <w:rFonts w:ascii="Arial" w:hAnsi="Arial"/>
      <w:noProof/>
      <w:sz w:val="24"/>
    </w:rPr>
  </w:style>
  <w:style w:type="character" w:customStyle="1" w:styleId="RodapChar">
    <w:name w:val="Rodapé Char"/>
    <w:link w:val="Rodap"/>
    <w:uiPriority w:val="99"/>
    <w:rsid w:val="001844C0"/>
    <w:rPr>
      <w:noProof/>
      <w:sz w:val="24"/>
      <w:szCs w:val="24"/>
    </w:rPr>
  </w:style>
  <w:style w:type="paragraph" w:customStyle="1" w:styleId="TabeladeGrade31">
    <w:name w:val="Tabela de Grade 31"/>
    <w:basedOn w:val="Ttulo1"/>
    <w:next w:val="Normal"/>
    <w:uiPriority w:val="39"/>
    <w:qFormat/>
    <w:rsid w:val="0016107D"/>
    <w:pPr>
      <w:keepLines/>
      <w:pageBreakBefore w:val="0"/>
      <w:numPr>
        <w:numId w:val="0"/>
      </w:numPr>
      <w:spacing w:before="480" w:after="0" w:line="276" w:lineRule="auto"/>
      <w:jc w:val="left"/>
      <w:outlineLvl w:val="9"/>
    </w:pPr>
    <w:rPr>
      <w:rFonts w:ascii="Calibri" w:eastAsia="MS Gothic" w:hAnsi="Calibri" w:cs="Times New Roman"/>
      <w:bCs/>
      <w:noProof w:val="0"/>
      <w:color w:val="365F91"/>
      <w:szCs w:val="28"/>
      <w:lang w:val="en-US"/>
    </w:rPr>
  </w:style>
  <w:style w:type="paragraph" w:styleId="PargrafodaLista">
    <w:name w:val="List Paragraph"/>
    <w:basedOn w:val="Normal"/>
    <w:uiPriority w:val="34"/>
    <w:qFormat/>
    <w:rsid w:val="00516829"/>
    <w:pPr>
      <w:ind w:left="720"/>
      <w:contextualSpacing/>
    </w:pPr>
  </w:style>
  <w:style w:type="character" w:customStyle="1" w:styleId="Ttulo1Char">
    <w:name w:val="Título 1 Char"/>
    <w:link w:val="Ttulo1"/>
    <w:rsid w:val="00CD50E2"/>
    <w:rPr>
      <w:rFonts w:cs="Arial"/>
      <w:b/>
      <w:noProof/>
      <w:sz w:val="28"/>
      <w:szCs w:val="24"/>
      <w:lang w:eastAsia="en-US"/>
    </w:rPr>
  </w:style>
  <w:style w:type="character" w:customStyle="1" w:styleId="Ttulo2Char">
    <w:name w:val="Título 2 Char"/>
    <w:link w:val="Ttulo2"/>
    <w:rsid w:val="00CD50E2"/>
    <w:rPr>
      <w:b/>
      <w:bCs/>
      <w:noProof/>
      <w:sz w:val="24"/>
      <w:szCs w:val="24"/>
      <w:lang w:eastAsia="en-US"/>
    </w:rPr>
  </w:style>
  <w:style w:type="character" w:customStyle="1" w:styleId="Ttulo3Char">
    <w:name w:val="Título 3 Char"/>
    <w:link w:val="Ttulo3"/>
    <w:rsid w:val="00CD50E2"/>
    <w:rPr>
      <w:b/>
      <w:bCs/>
      <w:noProof/>
      <w:sz w:val="24"/>
      <w:szCs w:val="24"/>
      <w:lang w:eastAsia="en-US"/>
    </w:rPr>
  </w:style>
  <w:style w:type="character" w:customStyle="1" w:styleId="Ttulo4Char">
    <w:name w:val="Título 4 Char"/>
    <w:link w:val="Ttulo4"/>
    <w:rsid w:val="00CD50E2"/>
    <w:rPr>
      <w:noProof/>
      <w:sz w:val="24"/>
      <w:szCs w:val="24"/>
      <w:u w:val="single"/>
      <w:lang w:eastAsia="en-US"/>
    </w:rPr>
  </w:style>
  <w:style w:type="character" w:customStyle="1" w:styleId="Ttulo5Char">
    <w:name w:val="Título 5 Char"/>
    <w:link w:val="Ttulo5"/>
    <w:rsid w:val="00CD50E2"/>
    <w:rPr>
      <w:noProof/>
      <w:sz w:val="24"/>
      <w:szCs w:val="24"/>
      <w:u w:val="single"/>
      <w:lang w:eastAsia="en-US"/>
    </w:rPr>
  </w:style>
  <w:style w:type="character" w:customStyle="1" w:styleId="Ttulo6Char">
    <w:name w:val="Título 6 Char"/>
    <w:link w:val="Ttulo6"/>
    <w:rsid w:val="00CD50E2"/>
    <w:rPr>
      <w:noProof/>
      <w:sz w:val="24"/>
      <w:szCs w:val="24"/>
      <w:u w:val="single"/>
      <w:lang w:eastAsia="en-US"/>
    </w:rPr>
  </w:style>
  <w:style w:type="character" w:customStyle="1" w:styleId="Ttulo7Char">
    <w:name w:val="Título 7 Char"/>
    <w:link w:val="Ttulo7"/>
    <w:rsid w:val="00CD50E2"/>
    <w:rPr>
      <w:noProof/>
      <w:sz w:val="24"/>
      <w:szCs w:val="24"/>
      <w:u w:val="single"/>
      <w:lang w:eastAsia="en-US"/>
    </w:rPr>
  </w:style>
  <w:style w:type="character" w:customStyle="1" w:styleId="Ttulo8Char">
    <w:name w:val="Título 8 Char"/>
    <w:link w:val="Ttulo8"/>
    <w:rsid w:val="00CD50E2"/>
    <w:rPr>
      <w:noProof/>
      <w:sz w:val="24"/>
      <w:szCs w:val="24"/>
      <w:u w:val="single"/>
      <w:lang w:eastAsia="en-US"/>
    </w:rPr>
  </w:style>
  <w:style w:type="character" w:customStyle="1" w:styleId="Ttulo9Char">
    <w:name w:val="Título 9 Char"/>
    <w:link w:val="Ttulo9"/>
    <w:rsid w:val="00CD50E2"/>
    <w:rPr>
      <w:b/>
      <w:bCs/>
      <w:noProof/>
      <w:sz w:val="24"/>
      <w:szCs w:val="24"/>
      <w:lang w:eastAsia="en-US"/>
    </w:rPr>
  </w:style>
  <w:style w:type="character" w:customStyle="1" w:styleId="Corpodetexto3Char">
    <w:name w:val="Corpo de texto 3 Char"/>
    <w:link w:val="Corpodetexto3"/>
    <w:semiHidden/>
    <w:rsid w:val="00CD50E2"/>
    <w:rPr>
      <w:rFonts w:ascii="Arial" w:hAnsi="Arial" w:cs="Arial"/>
      <w:noProof/>
      <w:sz w:val="24"/>
      <w:szCs w:val="24"/>
      <w:lang w:eastAsia="en-US"/>
    </w:rPr>
  </w:style>
  <w:style w:type="character" w:customStyle="1" w:styleId="Corpodetexto2Char">
    <w:name w:val="Corpo de texto 2 Char"/>
    <w:link w:val="Corpodetexto2"/>
    <w:semiHidden/>
    <w:rsid w:val="00CD50E2"/>
    <w:rPr>
      <w:rFonts w:ascii="Arial" w:hAnsi="Arial"/>
      <w:b/>
      <w:bCs/>
      <w:noProof/>
      <w:sz w:val="24"/>
      <w:lang w:val="en-US" w:eastAsia="en-US"/>
    </w:rPr>
  </w:style>
  <w:style w:type="character" w:customStyle="1" w:styleId="Recuodecorpodetexto3Char">
    <w:name w:val="Recuo de corpo de texto 3 Char"/>
    <w:link w:val="Recuodecorpodetexto3"/>
    <w:semiHidden/>
    <w:rsid w:val="00CD50E2"/>
    <w:rPr>
      <w:rFonts w:ascii="Arial" w:hAnsi="Arial" w:cs="Arial"/>
      <w:bCs/>
      <w:noProof/>
      <w:sz w:val="24"/>
      <w:lang w:eastAsia="en-US"/>
    </w:rPr>
  </w:style>
  <w:style w:type="character" w:customStyle="1" w:styleId="RecuodecorpodetextoChar">
    <w:name w:val="Recuo de corpo de texto Char"/>
    <w:link w:val="Recuodecorpodetexto"/>
    <w:semiHidden/>
    <w:rsid w:val="00CD50E2"/>
    <w:rPr>
      <w:rFonts w:ascii="Arial" w:hAnsi="Arial"/>
      <w:i/>
      <w:iCs/>
      <w:noProof/>
      <w:sz w:val="24"/>
      <w:lang w:eastAsia="en-US"/>
    </w:rPr>
  </w:style>
  <w:style w:type="character" w:customStyle="1" w:styleId="Recuodecorpodetexto2Char">
    <w:name w:val="Recuo de corpo de texto 2 Char"/>
    <w:link w:val="Recuodecorpodetexto2"/>
    <w:semiHidden/>
    <w:rsid w:val="00CD50E2"/>
    <w:rPr>
      <w:rFonts w:ascii="Arial" w:hAnsi="Arial" w:cs="Arial"/>
      <w:sz w:val="24"/>
      <w:szCs w:val="24"/>
      <w:lang w:val="en-US" w:eastAsia="en-US"/>
    </w:rPr>
  </w:style>
  <w:style w:type="numbering" w:customStyle="1" w:styleId="Semlista1">
    <w:name w:val="Sem lista1"/>
    <w:next w:val="Semlista"/>
    <w:uiPriority w:val="99"/>
    <w:semiHidden/>
    <w:unhideWhenUsed/>
    <w:rsid w:val="00BC7D8E"/>
  </w:style>
  <w:style w:type="table" w:customStyle="1" w:styleId="Tabelacomgrade1">
    <w:name w:val="Tabela com grade1"/>
    <w:basedOn w:val="Tabelanormal"/>
    <w:next w:val="Tabelacomgrade"/>
    <w:uiPriority w:val="39"/>
    <w:rsid w:val="00BC7D8E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  <w:tcPr>
      <w:shd w:val="clear" w:color="auto" w:fill="FFFFFF"/>
    </w:tcPr>
  </w:style>
  <w:style w:type="table" w:customStyle="1" w:styleId="Tabelacomgrade11">
    <w:name w:val="Tabela com grade11"/>
    <w:basedOn w:val="Tabelanormal"/>
    <w:next w:val="Tabelacomgrade"/>
    <w:uiPriority w:val="59"/>
    <w:rsid w:val="00BC7D8E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</w:style>
  <w:style w:type="character" w:styleId="Refdecomentrio">
    <w:name w:val="annotation reference"/>
    <w:uiPriority w:val="99"/>
    <w:semiHidden/>
    <w:unhideWhenUsed/>
    <w:rsid w:val="003C7BAB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C7BAB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semiHidden/>
    <w:rsid w:val="003C7BAB"/>
    <w:rPr>
      <w:noProof/>
      <w:lang w:eastAsia="en-U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C7BAB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3C7BAB"/>
    <w:rPr>
      <w:b/>
      <w:bCs/>
      <w:noProof/>
      <w:lang w:eastAsia="en-US"/>
    </w:rPr>
  </w:style>
  <w:style w:type="numbering" w:customStyle="1" w:styleId="Semlista2">
    <w:name w:val="Sem lista2"/>
    <w:next w:val="Semlista"/>
    <w:uiPriority w:val="99"/>
    <w:semiHidden/>
    <w:unhideWhenUsed/>
    <w:rsid w:val="001511B9"/>
  </w:style>
  <w:style w:type="table" w:customStyle="1" w:styleId="Tabelacomgrade2">
    <w:name w:val="Tabela com grade2"/>
    <w:basedOn w:val="Tabelanormal"/>
    <w:next w:val="Tabelacomgrade"/>
    <w:uiPriority w:val="39"/>
    <w:rsid w:val="001511B9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  <w:tcPr>
      <w:shd w:val="clear" w:color="auto" w:fill="FFFFFF"/>
    </w:tcPr>
  </w:style>
  <w:style w:type="table" w:customStyle="1" w:styleId="Tabelacomgrade111">
    <w:name w:val="Tabela com grade111"/>
    <w:basedOn w:val="Tabelanormal"/>
    <w:next w:val="Tabelacomgrade"/>
    <w:uiPriority w:val="59"/>
    <w:rsid w:val="001511B9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</w:style>
  <w:style w:type="table" w:customStyle="1" w:styleId="Tabelacomgrade3">
    <w:name w:val="Tabela com grade3"/>
    <w:basedOn w:val="Tabelanormal"/>
    <w:next w:val="Tabelacomgrade"/>
    <w:uiPriority w:val="39"/>
    <w:rsid w:val="003C2F7C"/>
    <w:pPr>
      <w:widowControl w:val="0"/>
      <w:spacing w:line="360" w:lineRule="atLeast"/>
      <w:jc w:val="both"/>
    </w:pPr>
    <w:rPr>
      <w:rFonts w:ascii="Arial" w:eastAsia="Calibri" w:hAnsi="Arial"/>
      <w:sz w:val="22"/>
      <w:szCs w:val="22"/>
      <w:lang w:eastAsia="en-US"/>
    </w:rPr>
    <w:tblPr/>
    <w:tcPr>
      <w:shd w:val="clear" w:color="auto" w:fill="FFFFFF"/>
    </w:tcPr>
  </w:style>
  <w:style w:type="character" w:customStyle="1" w:styleId="MenoPendente1">
    <w:name w:val="Menção Pendente1"/>
    <w:uiPriority w:val="99"/>
    <w:semiHidden/>
    <w:unhideWhenUsed/>
    <w:rsid w:val="00432E9C"/>
    <w:rPr>
      <w:color w:val="605E5C"/>
      <w:shd w:val="clear" w:color="auto" w:fill="E1DFDD"/>
    </w:rPr>
  </w:style>
  <w:style w:type="character" w:customStyle="1" w:styleId="label">
    <w:name w:val="label"/>
    <w:rsid w:val="001063D8"/>
  </w:style>
  <w:style w:type="character" w:customStyle="1" w:styleId="UnresolvedMention">
    <w:name w:val="Unresolved Mention"/>
    <w:uiPriority w:val="99"/>
    <w:semiHidden/>
    <w:unhideWhenUsed/>
    <w:rsid w:val="006D424D"/>
    <w:rPr>
      <w:color w:val="605E5C"/>
      <w:shd w:val="clear" w:color="auto" w:fill="E1DFDD"/>
    </w:rPr>
  </w:style>
  <w:style w:type="paragraph" w:styleId="Pr-formataoHTML">
    <w:name w:val="HTML Preformatted"/>
    <w:basedOn w:val="Normal"/>
    <w:link w:val="Pr-formataoHTMLChar"/>
    <w:uiPriority w:val="99"/>
    <w:unhideWhenUsed/>
    <w:rsid w:val="00D754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noProof w:val="0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D75494"/>
    <w:rPr>
      <w:rFonts w:ascii="Courier New" w:hAnsi="Courier New" w:cs="Courier New"/>
    </w:rPr>
  </w:style>
  <w:style w:type="character" w:customStyle="1" w:styleId="Legenda1">
    <w:name w:val="Legenda1"/>
    <w:basedOn w:val="Fontepargpadro"/>
    <w:rsid w:val="009D4513"/>
  </w:style>
  <w:style w:type="character" w:customStyle="1" w:styleId="labs-docsum-authors">
    <w:name w:val="labs-docsum-authors"/>
    <w:basedOn w:val="Fontepargpadro"/>
    <w:rsid w:val="0042198E"/>
  </w:style>
  <w:style w:type="character" w:customStyle="1" w:styleId="labs-docsum-journal-citation">
    <w:name w:val="labs-docsum-journal-citation"/>
    <w:basedOn w:val="Fontepargpadro"/>
    <w:rsid w:val="00421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6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5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904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3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2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49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16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3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73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3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0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8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412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1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4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20043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72355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062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961794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6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7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8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2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1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78043-3E60-4657-BC63-A910872B8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43</Words>
  <Characters>777</Characters>
  <Application>Microsoft Office Word</Application>
  <DocSecurity>0</DocSecurity>
  <Lines>6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FLUÊNCIA DA DRENAGEM VENOSA EM AUTO-IMPLANTES OVARIANOS</vt:lpstr>
      <vt:lpstr>INFLUÊNCIA DA DRENAGEM VENOSA EM AUTO-IMPLANTES OVARIANOS</vt:lpstr>
    </vt:vector>
  </TitlesOfParts>
  <Company>oncologia</Company>
  <LinksUpToDate>false</LinksUpToDate>
  <CharactersWithSpaces>919</CharactersWithSpaces>
  <SharedDoc>false</SharedDoc>
  <HLinks>
    <vt:vector size="18" baseType="variant">
      <vt:variant>
        <vt:i4>7733306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071/AH18123</vt:lpwstr>
      </vt:variant>
      <vt:variant>
        <vt:lpwstr/>
      </vt:variant>
      <vt:variant>
        <vt:i4>1966137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Toc99909404</vt:lpwstr>
      </vt:variant>
      <vt:variant>
        <vt:i4>1638457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99909403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FLUÊNCIA DA DRENAGEM VENOSA EM AUTO-IMPLANTES OVARIANOS</dc:title>
  <dc:subject/>
  <dc:creator>Thiago Barroso</dc:creator>
  <cp:keywords/>
  <dc:description/>
  <cp:lastModifiedBy>Andy</cp:lastModifiedBy>
  <cp:revision>5</cp:revision>
  <cp:lastPrinted>2019-10-27T21:22:00Z</cp:lastPrinted>
  <dcterms:created xsi:type="dcterms:W3CDTF">2020-08-23T00:37:00Z</dcterms:created>
  <dcterms:modified xsi:type="dcterms:W3CDTF">2020-08-29T21:49:00Z</dcterms:modified>
</cp:coreProperties>
</file>